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89C21" w14:textId="6C205887" w:rsidR="00EF4810" w:rsidRDefault="0083217C" w:rsidP="00A93A15">
      <w:pPr>
        <w:spacing w:after="0" w:line="240" w:lineRule="auto"/>
        <w:jc w:val="center"/>
        <w:rPr>
          <w:b/>
          <w:color w:val="000000" w:themeColor="text1"/>
          <w:sz w:val="28"/>
        </w:rPr>
      </w:pPr>
      <w:r w:rsidRPr="00EF4810">
        <w:rPr>
          <w:b/>
          <w:color w:val="000000" w:themeColor="text1"/>
          <w:sz w:val="28"/>
        </w:rPr>
        <w:t>SUPPLEMENTARY INFORMATION</w:t>
      </w:r>
    </w:p>
    <w:p w14:paraId="7E9A1755" w14:textId="77777777" w:rsidR="00EF4810" w:rsidRDefault="00EF4810" w:rsidP="00993B64">
      <w:pPr>
        <w:spacing w:after="0" w:line="240" w:lineRule="auto"/>
        <w:jc w:val="center"/>
        <w:rPr>
          <w:b/>
          <w:color w:val="000000" w:themeColor="text1"/>
          <w:sz w:val="28"/>
        </w:rPr>
      </w:pPr>
    </w:p>
    <w:p w14:paraId="56469851" w14:textId="7BFB9BEF" w:rsidR="00787384" w:rsidRDefault="00787384" w:rsidP="0083217C">
      <w:pPr>
        <w:spacing w:after="0" w:line="240" w:lineRule="auto"/>
        <w:jc w:val="center"/>
        <w:rPr>
          <w:b/>
          <w:color w:val="000000" w:themeColor="text1"/>
          <w:sz w:val="28"/>
        </w:rPr>
      </w:pPr>
      <w:r w:rsidRPr="00787384">
        <w:rPr>
          <w:b/>
          <w:color w:val="000000" w:themeColor="text1"/>
          <w:sz w:val="28"/>
        </w:rPr>
        <w:t xml:space="preserve">Eggs sampling as an effective tool for identifying the incidence of viruses in honey bees involved in artificial queen </w:t>
      </w:r>
      <w:r w:rsidR="005B6D3B">
        <w:rPr>
          <w:b/>
          <w:color w:val="000000" w:themeColor="text1"/>
          <w:sz w:val="28"/>
        </w:rPr>
        <w:t>rearing</w:t>
      </w:r>
    </w:p>
    <w:p w14:paraId="5978F55A" w14:textId="330A3C90" w:rsidR="00C65CF8" w:rsidRPr="00526BF9" w:rsidRDefault="00490D4C" w:rsidP="00993B64">
      <w:pPr>
        <w:spacing w:after="0" w:line="240" w:lineRule="auto"/>
        <w:jc w:val="center"/>
        <w:rPr>
          <w:lang w:val="pt-BR"/>
        </w:rPr>
      </w:pPr>
      <w:r w:rsidRPr="008A2449">
        <w:rPr>
          <w:lang w:val="pt-BR"/>
        </w:rPr>
        <w:br/>
      </w:r>
      <w:r w:rsidR="006D3FCA" w:rsidRPr="00526BF9">
        <w:rPr>
          <w:lang w:val="pt-BR"/>
        </w:rPr>
        <w:t xml:space="preserve">Caio </w:t>
      </w:r>
      <w:r w:rsidR="00D21582" w:rsidRPr="00526BF9">
        <w:rPr>
          <w:lang w:val="pt-BR"/>
        </w:rPr>
        <w:t xml:space="preserve">E.C. </w:t>
      </w:r>
      <w:r w:rsidR="006D3FCA" w:rsidRPr="00526BF9">
        <w:rPr>
          <w:lang w:val="pt-BR"/>
        </w:rPr>
        <w:t>Domingues</w:t>
      </w:r>
      <w:r w:rsidR="00601BFE" w:rsidRPr="00526BF9">
        <w:rPr>
          <w:vertAlign w:val="superscript"/>
          <w:lang w:val="pt-BR"/>
        </w:rPr>
        <w:t>1</w:t>
      </w:r>
      <w:r w:rsidR="00032DCA" w:rsidRPr="00526BF9">
        <w:rPr>
          <w:lang w:val="pt-BR"/>
        </w:rPr>
        <w:t xml:space="preserve">, </w:t>
      </w:r>
      <w:r w:rsidR="00072AD5" w:rsidRPr="00526BF9">
        <w:rPr>
          <w:lang w:val="pt-BR"/>
        </w:rPr>
        <w:t>Laura Šimenc</w:t>
      </w:r>
      <w:r w:rsidR="00072AD5" w:rsidRPr="00526BF9">
        <w:rPr>
          <w:vertAlign w:val="superscript"/>
          <w:lang w:val="pt-BR"/>
        </w:rPr>
        <w:t>2</w:t>
      </w:r>
      <w:r w:rsidR="00072AD5">
        <w:rPr>
          <w:lang w:val="pt-BR"/>
        </w:rPr>
        <w:t>, I</w:t>
      </w:r>
      <w:r w:rsidR="002B6FBB" w:rsidRPr="00526BF9">
        <w:rPr>
          <w:lang w:val="pt-BR"/>
        </w:rPr>
        <w:t>van Toplak</w:t>
      </w:r>
      <w:r w:rsidR="00601BFE" w:rsidRPr="00526BF9">
        <w:rPr>
          <w:vertAlign w:val="superscript"/>
          <w:lang w:val="pt-BR"/>
        </w:rPr>
        <w:t>2</w:t>
      </w:r>
      <w:r w:rsidR="00072AD5">
        <w:rPr>
          <w:lang w:val="pt-BR"/>
        </w:rPr>
        <w:t xml:space="preserve">, </w:t>
      </w:r>
      <w:r w:rsidR="002B6FBB" w:rsidRPr="00526BF9">
        <w:rPr>
          <w:lang w:val="pt-BR"/>
        </w:rPr>
        <w:t>Dirk C. de Graaf</w:t>
      </w:r>
      <w:r w:rsidR="00601BFE" w:rsidRPr="00526BF9">
        <w:rPr>
          <w:vertAlign w:val="superscript"/>
          <w:lang w:val="pt-BR"/>
        </w:rPr>
        <w:t>3</w:t>
      </w:r>
      <w:r w:rsidR="002B6FBB" w:rsidRPr="00526BF9">
        <w:rPr>
          <w:lang w:val="pt-BR"/>
        </w:rPr>
        <w:t>, Lina De Smet</w:t>
      </w:r>
      <w:r w:rsidR="00601BFE" w:rsidRPr="00526BF9">
        <w:rPr>
          <w:vertAlign w:val="superscript"/>
          <w:lang w:val="pt-BR"/>
        </w:rPr>
        <w:t>3</w:t>
      </w:r>
      <w:r w:rsidR="002B6FBB" w:rsidRPr="00526BF9">
        <w:rPr>
          <w:lang w:val="pt-BR"/>
        </w:rPr>
        <w:t>,</w:t>
      </w:r>
      <w:r w:rsidR="009E1D7A">
        <w:rPr>
          <w:lang w:val="pt-BR"/>
        </w:rPr>
        <w:t xml:space="preserve"> </w:t>
      </w:r>
      <w:r w:rsidR="009E1D7A" w:rsidRPr="009E1D7A">
        <w:rPr>
          <w:lang w:val="pt-BR"/>
        </w:rPr>
        <w:t>Wim Verbeke</w:t>
      </w:r>
      <w:r w:rsidR="009F43F3" w:rsidRPr="00EF14EC">
        <w:rPr>
          <w:vertAlign w:val="superscript"/>
          <w:lang w:val="pt-BR"/>
        </w:rPr>
        <w:t>4</w:t>
      </w:r>
      <w:r w:rsidR="009E1D7A">
        <w:rPr>
          <w:lang w:val="pt-BR"/>
        </w:rPr>
        <w:t>,</w:t>
      </w:r>
      <w:r w:rsidR="002B6FBB" w:rsidRPr="00526BF9">
        <w:rPr>
          <w:lang w:val="pt-BR"/>
        </w:rPr>
        <w:t xml:space="preserve"> </w:t>
      </w:r>
      <w:r w:rsidR="00796F8E" w:rsidRPr="00796F8E">
        <w:rPr>
          <w:lang w:val="pt-BR"/>
        </w:rPr>
        <w:t xml:space="preserve">Luc </w:t>
      </w:r>
      <w:r w:rsidR="00796F8E">
        <w:rPr>
          <w:lang w:val="pt-BR"/>
        </w:rPr>
        <w:t>P</w:t>
      </w:r>
      <w:r w:rsidR="00796F8E" w:rsidRPr="00796F8E">
        <w:rPr>
          <w:lang w:val="pt-BR"/>
        </w:rPr>
        <w:t>eelman</w:t>
      </w:r>
      <w:r w:rsidR="009F2D3F" w:rsidRPr="00EF4810">
        <w:rPr>
          <w:vertAlign w:val="superscript"/>
          <w:lang w:val="pt-BR"/>
        </w:rPr>
        <w:t>5</w:t>
      </w:r>
      <w:r w:rsidR="00796F8E">
        <w:rPr>
          <w:lang w:val="pt-BR"/>
        </w:rPr>
        <w:t xml:space="preserve">, </w:t>
      </w:r>
      <w:r w:rsidR="004A4B61" w:rsidRPr="00526BF9">
        <w:rPr>
          <w:lang w:val="pt-BR"/>
        </w:rPr>
        <w:t>Leticia S</w:t>
      </w:r>
      <w:r w:rsidR="00D21582" w:rsidRPr="00526BF9">
        <w:rPr>
          <w:lang w:val="pt-BR"/>
        </w:rPr>
        <w:t xml:space="preserve">. </w:t>
      </w:r>
      <w:r w:rsidR="004A4B61" w:rsidRPr="00526BF9">
        <w:rPr>
          <w:lang w:val="pt-BR"/>
        </w:rPr>
        <w:t>Ansaloni</w:t>
      </w:r>
      <w:r w:rsidR="00601BFE" w:rsidRPr="00526BF9">
        <w:rPr>
          <w:vertAlign w:val="superscript"/>
          <w:lang w:val="pt-BR"/>
        </w:rPr>
        <w:t>1</w:t>
      </w:r>
      <w:r w:rsidR="004A4B61" w:rsidRPr="00526BF9">
        <w:rPr>
          <w:lang w:val="pt-BR"/>
        </w:rPr>
        <w:t>,</w:t>
      </w:r>
      <w:r w:rsidR="002B6FBB" w:rsidRPr="00526BF9">
        <w:rPr>
          <w:lang w:val="pt-BR"/>
        </w:rPr>
        <w:t xml:space="preserve"> </w:t>
      </w:r>
      <w:r w:rsidR="006D3FCA" w:rsidRPr="00526BF9">
        <w:rPr>
          <w:lang w:val="pt-BR"/>
        </w:rPr>
        <w:t>Aleš Gregorc</w:t>
      </w:r>
      <w:r w:rsidR="00601BFE" w:rsidRPr="00526BF9">
        <w:rPr>
          <w:vertAlign w:val="superscript"/>
          <w:lang w:val="pt-BR"/>
        </w:rPr>
        <w:t>1</w:t>
      </w:r>
    </w:p>
    <w:p w14:paraId="7E2BD3B7" w14:textId="39DC4BEE" w:rsidR="00BD3A94" w:rsidRPr="00526BF9" w:rsidRDefault="00B906F9" w:rsidP="000138E3">
      <w:pPr>
        <w:spacing w:after="0" w:line="240" w:lineRule="auto"/>
        <w:jc w:val="both"/>
      </w:pPr>
      <w:r w:rsidRPr="008A2449">
        <w:rPr>
          <w:vertAlign w:val="superscript"/>
        </w:rPr>
        <w:br/>
      </w:r>
      <w:r w:rsidR="00601BFE" w:rsidRPr="00526BF9">
        <w:rPr>
          <w:vertAlign w:val="superscript"/>
        </w:rPr>
        <w:t>1</w:t>
      </w:r>
      <w:r w:rsidR="00BD3A94" w:rsidRPr="00526BF9">
        <w:t xml:space="preserve"> </w:t>
      </w:r>
      <w:r w:rsidR="00C65CF8" w:rsidRPr="00526BF9">
        <w:t>Faculty of Agriculture and Life Sciences</w:t>
      </w:r>
      <w:r w:rsidR="00481346" w:rsidRPr="00526BF9">
        <w:t>,</w:t>
      </w:r>
      <w:r w:rsidR="00C65CF8" w:rsidRPr="00526BF9">
        <w:t xml:space="preserve"> </w:t>
      </w:r>
      <w:r w:rsidR="00662F92" w:rsidRPr="00526BF9">
        <w:t xml:space="preserve">University of Maribor, </w:t>
      </w:r>
      <w:r w:rsidR="00192D85" w:rsidRPr="00192D85">
        <w:t>Pivola 10, 2311 Hoče</w:t>
      </w:r>
      <w:r w:rsidR="00192D85">
        <w:t xml:space="preserve">, </w:t>
      </w:r>
      <w:r w:rsidR="00C65CF8" w:rsidRPr="00526BF9">
        <w:t>Slovenia</w:t>
      </w:r>
    </w:p>
    <w:p w14:paraId="6B2D7C05" w14:textId="7A5C0234" w:rsidR="00DF4D4F" w:rsidRPr="00526BF9" w:rsidRDefault="00DF4D4F" w:rsidP="000138E3">
      <w:pPr>
        <w:spacing w:after="0" w:line="240" w:lineRule="auto"/>
        <w:jc w:val="both"/>
      </w:pPr>
    </w:p>
    <w:p w14:paraId="0AE29832" w14:textId="475F5222" w:rsidR="001A7D6C" w:rsidRPr="00526BF9" w:rsidRDefault="00601BFE" w:rsidP="000138E3">
      <w:pPr>
        <w:spacing w:after="0" w:line="240" w:lineRule="auto"/>
        <w:jc w:val="both"/>
      </w:pPr>
      <w:r w:rsidRPr="00526BF9">
        <w:rPr>
          <w:vertAlign w:val="superscript"/>
        </w:rPr>
        <w:t>2</w:t>
      </w:r>
      <w:r w:rsidR="00AC40D1" w:rsidRPr="00526BF9">
        <w:t xml:space="preserve"> </w:t>
      </w:r>
      <w:r w:rsidR="00276616" w:rsidRPr="00526BF9">
        <w:t>Institute of Microbiology and Parasitology, Veterinary Fa</w:t>
      </w:r>
      <w:r w:rsidR="00662F92" w:rsidRPr="00526BF9">
        <w:t xml:space="preserve">culty, University of Ljubljana, </w:t>
      </w:r>
      <w:r w:rsidR="003A2E45" w:rsidRPr="003A2E45">
        <w:t>Gerbičeva 60</w:t>
      </w:r>
      <w:r w:rsidR="003A2E45">
        <w:t xml:space="preserve">, </w:t>
      </w:r>
      <w:r w:rsidR="003A2E45" w:rsidRPr="003A2E45">
        <w:t>1000 Ljubljana</w:t>
      </w:r>
      <w:r w:rsidR="003A2E45">
        <w:t xml:space="preserve">, </w:t>
      </w:r>
      <w:r w:rsidR="00276616" w:rsidRPr="00526BF9">
        <w:t>Slovenia</w:t>
      </w:r>
      <w:r w:rsidR="001A7D6C" w:rsidRPr="00526BF9">
        <w:t xml:space="preserve"> </w:t>
      </w:r>
    </w:p>
    <w:p w14:paraId="27095A2E" w14:textId="58C0DB71" w:rsidR="001A7D6C" w:rsidRDefault="001A7D6C" w:rsidP="000138E3">
      <w:pPr>
        <w:spacing w:after="0" w:line="240" w:lineRule="auto"/>
        <w:jc w:val="both"/>
      </w:pPr>
      <w:r w:rsidRPr="00526BF9">
        <w:br/>
      </w:r>
      <w:r w:rsidR="00601BFE" w:rsidRPr="00526BF9">
        <w:rPr>
          <w:vertAlign w:val="superscript"/>
        </w:rPr>
        <w:t>3</w:t>
      </w:r>
      <w:r w:rsidR="00AC40D1" w:rsidRPr="00526BF9">
        <w:t xml:space="preserve"> Laboratory of Molecular Entomology and B</w:t>
      </w:r>
      <w:r w:rsidR="00662F92" w:rsidRPr="00526BF9">
        <w:t>ee Pathology, Ghent University,</w:t>
      </w:r>
      <w:r w:rsidR="00E812CE">
        <w:t xml:space="preserve"> </w:t>
      </w:r>
      <w:r w:rsidR="00E812CE" w:rsidRPr="00E812CE">
        <w:t>Krijgslaan 281 S2</w:t>
      </w:r>
      <w:r w:rsidR="00E812CE">
        <w:t>,</w:t>
      </w:r>
      <w:r w:rsidR="00662F92" w:rsidRPr="00526BF9">
        <w:t xml:space="preserve"> </w:t>
      </w:r>
      <w:r w:rsidR="008D53A4" w:rsidRPr="008D53A4">
        <w:t>9000</w:t>
      </w:r>
      <w:r w:rsidR="008A3B21">
        <w:t xml:space="preserve"> Ghent</w:t>
      </w:r>
      <w:r w:rsidR="008D53A4">
        <w:t xml:space="preserve">, </w:t>
      </w:r>
      <w:r w:rsidR="00AC40D1" w:rsidRPr="00526BF9">
        <w:t>Belgium</w:t>
      </w:r>
    </w:p>
    <w:p w14:paraId="271F939A" w14:textId="5B340CE6" w:rsidR="00600454" w:rsidRDefault="00600454" w:rsidP="000138E3">
      <w:pPr>
        <w:spacing w:after="0" w:line="240" w:lineRule="auto"/>
        <w:jc w:val="both"/>
      </w:pPr>
      <w:r>
        <w:br/>
      </w:r>
      <w:r w:rsidRPr="0052047F">
        <w:rPr>
          <w:sz w:val="22"/>
          <w:szCs w:val="22"/>
          <w:vertAlign w:val="superscript"/>
        </w:rPr>
        <w:t>4</w:t>
      </w:r>
      <w:r w:rsidR="00D27995">
        <w:t xml:space="preserve"> </w:t>
      </w:r>
      <w:r w:rsidRPr="00600454">
        <w:t xml:space="preserve">Department of Agricultural Economics, </w:t>
      </w:r>
      <w:r w:rsidR="00D27995" w:rsidRPr="00D27995">
        <w:t>Ghent University,</w:t>
      </w:r>
      <w:r w:rsidR="0065553C">
        <w:t xml:space="preserve"> </w:t>
      </w:r>
      <w:r w:rsidR="009F2435" w:rsidRPr="009F2435">
        <w:t>Coupure Links 653</w:t>
      </w:r>
      <w:r w:rsidR="009F2435">
        <w:t xml:space="preserve">, </w:t>
      </w:r>
      <w:r w:rsidR="0065553C">
        <w:t xml:space="preserve">9000 Ghent, </w:t>
      </w:r>
      <w:r w:rsidRPr="00600454">
        <w:t>Belgium</w:t>
      </w:r>
    </w:p>
    <w:p w14:paraId="507EE597" w14:textId="77777777" w:rsidR="00BD6194" w:rsidRDefault="00BD6194" w:rsidP="000138E3">
      <w:pPr>
        <w:spacing w:after="0" w:line="240" w:lineRule="auto"/>
        <w:jc w:val="both"/>
      </w:pPr>
    </w:p>
    <w:p w14:paraId="5B442944" w14:textId="5EC1C800" w:rsidR="006C244F" w:rsidRDefault="00BD6194" w:rsidP="009C6567">
      <w:pPr>
        <w:spacing w:after="0" w:line="240" w:lineRule="auto"/>
        <w:jc w:val="both"/>
      </w:pPr>
      <w:r w:rsidRPr="006C244F">
        <w:rPr>
          <w:vertAlign w:val="superscript"/>
        </w:rPr>
        <w:t>5</w:t>
      </w:r>
      <w:r w:rsidRPr="006C244F">
        <w:t xml:space="preserve"> </w:t>
      </w:r>
      <w:r w:rsidR="006C244F">
        <w:t xml:space="preserve">Laboratory of </w:t>
      </w:r>
      <w:r w:rsidR="00555E4C" w:rsidRPr="00555E4C">
        <w:t xml:space="preserve">Animal Genetics, </w:t>
      </w:r>
      <w:r w:rsidR="006C244F" w:rsidRPr="00555E4C">
        <w:t>Department of Veterinary and Biosciences</w:t>
      </w:r>
      <w:r w:rsidR="006C244F">
        <w:t xml:space="preserve">, </w:t>
      </w:r>
      <w:r w:rsidR="00555E4C" w:rsidRPr="00555E4C">
        <w:t>Ghent</w:t>
      </w:r>
      <w:r w:rsidR="00555E4C">
        <w:t xml:space="preserve"> </w:t>
      </w:r>
      <w:r w:rsidR="00555E4C" w:rsidRPr="00555E4C">
        <w:t>University, Heidestraat 19,</w:t>
      </w:r>
      <w:r w:rsidR="006C244F">
        <w:t xml:space="preserve"> </w:t>
      </w:r>
      <w:r w:rsidR="00555E4C" w:rsidRPr="00555E4C">
        <w:t>9820 Merelbeke, Belgium</w:t>
      </w:r>
      <w:r w:rsidR="00555E4C" w:rsidRPr="00555E4C">
        <w:cr/>
      </w:r>
      <w:r w:rsidR="00555E4C" w:rsidRPr="00555E4C">
        <w:cr/>
      </w:r>
    </w:p>
    <w:p w14:paraId="40581404" w14:textId="77777777" w:rsidR="00553A0F" w:rsidRDefault="00553A0F" w:rsidP="009C6567">
      <w:pPr>
        <w:spacing w:after="0" w:line="240" w:lineRule="auto"/>
        <w:jc w:val="both"/>
      </w:pPr>
    </w:p>
    <w:p w14:paraId="67099DA1" w14:textId="77777777" w:rsidR="00553A0F" w:rsidRDefault="00553A0F" w:rsidP="009C6567">
      <w:pPr>
        <w:spacing w:after="0" w:line="240" w:lineRule="auto"/>
        <w:jc w:val="both"/>
      </w:pPr>
    </w:p>
    <w:p w14:paraId="1B9A2B55" w14:textId="77777777" w:rsidR="00553A0F" w:rsidRDefault="00553A0F" w:rsidP="009C6567">
      <w:pPr>
        <w:spacing w:after="0" w:line="240" w:lineRule="auto"/>
        <w:jc w:val="both"/>
      </w:pPr>
    </w:p>
    <w:p w14:paraId="4C446D6C" w14:textId="77777777" w:rsidR="00553A0F" w:rsidRDefault="00553A0F" w:rsidP="009C6567">
      <w:pPr>
        <w:spacing w:after="0" w:line="240" w:lineRule="auto"/>
        <w:jc w:val="both"/>
      </w:pPr>
    </w:p>
    <w:p w14:paraId="7B80D774" w14:textId="77777777" w:rsidR="00553A0F" w:rsidRDefault="00553A0F" w:rsidP="009C6567">
      <w:pPr>
        <w:spacing w:after="0" w:line="240" w:lineRule="auto"/>
        <w:jc w:val="both"/>
      </w:pPr>
    </w:p>
    <w:p w14:paraId="75B08070" w14:textId="77777777" w:rsidR="00553A0F" w:rsidRDefault="00553A0F" w:rsidP="009C6567">
      <w:pPr>
        <w:spacing w:after="0" w:line="240" w:lineRule="auto"/>
        <w:jc w:val="both"/>
      </w:pPr>
    </w:p>
    <w:p w14:paraId="1804364C" w14:textId="77777777" w:rsidR="00553A0F" w:rsidRDefault="00553A0F" w:rsidP="009C6567">
      <w:pPr>
        <w:spacing w:after="0" w:line="240" w:lineRule="auto"/>
        <w:jc w:val="both"/>
      </w:pPr>
    </w:p>
    <w:p w14:paraId="49DC6257" w14:textId="77777777" w:rsidR="00553A0F" w:rsidRDefault="00553A0F" w:rsidP="009C6567">
      <w:pPr>
        <w:spacing w:after="0" w:line="240" w:lineRule="auto"/>
        <w:jc w:val="both"/>
      </w:pPr>
    </w:p>
    <w:p w14:paraId="1E46714F" w14:textId="77777777" w:rsidR="00553A0F" w:rsidRDefault="00553A0F" w:rsidP="009C6567">
      <w:pPr>
        <w:spacing w:after="0" w:line="240" w:lineRule="auto"/>
        <w:jc w:val="both"/>
      </w:pPr>
    </w:p>
    <w:p w14:paraId="2FA24F16" w14:textId="77777777" w:rsidR="00553A0F" w:rsidRDefault="00553A0F" w:rsidP="009C6567">
      <w:pPr>
        <w:spacing w:after="0" w:line="240" w:lineRule="auto"/>
        <w:jc w:val="both"/>
      </w:pPr>
    </w:p>
    <w:p w14:paraId="000F0348" w14:textId="77777777" w:rsidR="00553A0F" w:rsidRDefault="00553A0F" w:rsidP="009C6567">
      <w:pPr>
        <w:spacing w:after="0" w:line="240" w:lineRule="auto"/>
        <w:jc w:val="both"/>
      </w:pPr>
    </w:p>
    <w:p w14:paraId="4C1C74F4" w14:textId="77777777" w:rsidR="00553A0F" w:rsidRDefault="00553A0F" w:rsidP="009C6567">
      <w:pPr>
        <w:spacing w:after="0" w:line="240" w:lineRule="auto"/>
        <w:jc w:val="both"/>
      </w:pPr>
    </w:p>
    <w:p w14:paraId="250E50B9" w14:textId="77777777" w:rsidR="00553A0F" w:rsidRDefault="00553A0F" w:rsidP="009C6567">
      <w:pPr>
        <w:spacing w:after="0" w:line="240" w:lineRule="auto"/>
        <w:jc w:val="both"/>
      </w:pPr>
    </w:p>
    <w:p w14:paraId="565E26E1" w14:textId="77777777" w:rsidR="00553A0F" w:rsidRDefault="00553A0F" w:rsidP="009C6567">
      <w:pPr>
        <w:spacing w:after="0" w:line="240" w:lineRule="auto"/>
        <w:jc w:val="both"/>
      </w:pPr>
    </w:p>
    <w:p w14:paraId="0F798EDB" w14:textId="77777777" w:rsidR="00553A0F" w:rsidRDefault="00553A0F" w:rsidP="009C6567">
      <w:pPr>
        <w:spacing w:after="0" w:line="240" w:lineRule="auto"/>
        <w:jc w:val="both"/>
      </w:pPr>
    </w:p>
    <w:p w14:paraId="145C65C5" w14:textId="77777777" w:rsidR="00553A0F" w:rsidRDefault="00553A0F" w:rsidP="009C6567">
      <w:pPr>
        <w:spacing w:after="0" w:line="240" w:lineRule="auto"/>
        <w:jc w:val="both"/>
      </w:pPr>
    </w:p>
    <w:p w14:paraId="4D4AAA68" w14:textId="77777777" w:rsidR="00553A0F" w:rsidRDefault="00553A0F" w:rsidP="009C6567">
      <w:pPr>
        <w:spacing w:after="0" w:line="240" w:lineRule="auto"/>
        <w:jc w:val="both"/>
      </w:pPr>
    </w:p>
    <w:p w14:paraId="53E05DBE" w14:textId="77777777" w:rsidR="00553A0F" w:rsidRDefault="00553A0F" w:rsidP="009C6567">
      <w:pPr>
        <w:spacing w:after="0" w:line="240" w:lineRule="auto"/>
        <w:jc w:val="both"/>
      </w:pPr>
    </w:p>
    <w:p w14:paraId="7D098C25" w14:textId="77777777" w:rsidR="00553A0F" w:rsidRDefault="00553A0F" w:rsidP="009C6567">
      <w:pPr>
        <w:spacing w:after="0" w:line="240" w:lineRule="auto"/>
        <w:jc w:val="both"/>
      </w:pPr>
    </w:p>
    <w:p w14:paraId="5E0E7A4F" w14:textId="77777777" w:rsidR="00553A0F" w:rsidRDefault="00553A0F" w:rsidP="009C6567">
      <w:pPr>
        <w:spacing w:after="0" w:line="240" w:lineRule="auto"/>
        <w:jc w:val="both"/>
      </w:pPr>
    </w:p>
    <w:p w14:paraId="2DB1ADE8" w14:textId="77777777" w:rsidR="00553A0F" w:rsidRDefault="00553A0F" w:rsidP="009C6567">
      <w:pPr>
        <w:spacing w:after="0" w:line="240" w:lineRule="auto"/>
        <w:jc w:val="both"/>
      </w:pPr>
    </w:p>
    <w:p w14:paraId="2DACAAB1" w14:textId="77777777" w:rsidR="00553A0F" w:rsidRDefault="00553A0F" w:rsidP="009C6567">
      <w:pPr>
        <w:spacing w:after="0" w:line="240" w:lineRule="auto"/>
        <w:jc w:val="both"/>
      </w:pPr>
    </w:p>
    <w:p w14:paraId="7C8B528F" w14:textId="77777777" w:rsidR="00553A0F" w:rsidRDefault="00553A0F" w:rsidP="009C6567">
      <w:pPr>
        <w:spacing w:after="0" w:line="240" w:lineRule="auto"/>
        <w:jc w:val="both"/>
      </w:pPr>
    </w:p>
    <w:p w14:paraId="1352AAA8" w14:textId="0CA1EB81" w:rsidR="00040D0A" w:rsidRPr="0045256C" w:rsidRDefault="00040D0A" w:rsidP="0045256C">
      <w:pPr>
        <w:pStyle w:val="Caption"/>
        <w:keepNext/>
        <w:ind w:left="-990" w:right="-942"/>
        <w:jc w:val="both"/>
        <w:rPr>
          <w:b/>
          <w:bCs w:val="0"/>
          <w:i w:val="0"/>
          <w:iCs w:val="0"/>
          <w:color w:val="auto"/>
          <w:sz w:val="22"/>
          <w:szCs w:val="22"/>
          <w:lang w:val="en-US"/>
        </w:rPr>
      </w:pPr>
      <w:r w:rsidRPr="0045256C">
        <w:rPr>
          <w:b/>
          <w:bCs w:val="0"/>
          <w:i w:val="0"/>
          <w:iCs w:val="0"/>
          <w:color w:val="auto"/>
          <w:sz w:val="22"/>
          <w:szCs w:val="22"/>
          <w:lang w:val="en-US"/>
        </w:rPr>
        <w:lastRenderedPageBreak/>
        <w:t>Supplementary Table S1.</w:t>
      </w:r>
      <w:r w:rsidR="0045256C" w:rsidRPr="0045256C">
        <w:rPr>
          <w:b/>
          <w:bCs w:val="0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46DFE" w:rsidRPr="00C46DFE">
        <w:rPr>
          <w:i w:val="0"/>
          <w:iCs w:val="0"/>
          <w:color w:val="auto"/>
          <w:sz w:val="22"/>
          <w:szCs w:val="22"/>
          <w:lang w:val="en-US"/>
        </w:rPr>
        <w:t xml:space="preserve">Spearman’s correlation analysis of seven viruses detected in pooled samples (eggs, larvae, pupae, and queens) of </w:t>
      </w:r>
      <w:r w:rsidR="00C46DFE" w:rsidRPr="00C46DFE">
        <w:rPr>
          <w:color w:val="auto"/>
          <w:sz w:val="22"/>
          <w:szCs w:val="22"/>
          <w:lang w:val="en-US"/>
        </w:rPr>
        <w:t>Apis mellifera carnica</w:t>
      </w:r>
      <w:r w:rsidR="009A128D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9A128D" w:rsidRPr="009A128D">
        <w:rPr>
          <w:i w:val="0"/>
          <w:iCs w:val="0"/>
          <w:color w:val="auto"/>
          <w:sz w:val="22"/>
          <w:szCs w:val="22"/>
          <w:lang w:val="en-US"/>
        </w:rPr>
        <w:t>collected from five queen breeders</w:t>
      </w:r>
      <w:r w:rsidR="00C46DFE">
        <w:rPr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940"/>
        <w:gridCol w:w="1547"/>
        <w:gridCol w:w="1137"/>
        <w:gridCol w:w="1136"/>
        <w:gridCol w:w="1136"/>
        <w:gridCol w:w="1136"/>
        <w:gridCol w:w="1136"/>
        <w:gridCol w:w="1136"/>
        <w:gridCol w:w="1136"/>
      </w:tblGrid>
      <w:tr w:rsidR="00E221D0" w:rsidRPr="00C80130" w14:paraId="0528E7C3" w14:textId="77777777" w:rsidTr="003908ED">
        <w:trPr>
          <w:trHeight w:val="273"/>
          <w:jc w:val="center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BFAD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3F5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D13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PV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C27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16A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BPV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490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WV-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54E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WV-B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071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SV 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1FA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BV</w:t>
            </w:r>
          </w:p>
        </w:tc>
      </w:tr>
      <w:tr w:rsidR="00E221D0" w:rsidRPr="00C80130" w14:paraId="6D41CE12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E4E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PV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8B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6A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CE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4B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4E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50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696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B70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0327B7F6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7C8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27C6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3E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64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2A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B2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9A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C8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2D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76E1E313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0EC4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A1A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A3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70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DD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B9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CA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26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8C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53D4592A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19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AF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6C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21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B55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38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0E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73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E4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4170A776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8796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B7A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3D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A9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A8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54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07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E9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9C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22E61D79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277F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D82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AC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951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376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5B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35A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BF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79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1710DA94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33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BPV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1B7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E2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89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32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B9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A1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9E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13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D2B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19E1DF8F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0B4C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0E7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62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65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93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95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B8E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9A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7D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6C3B4235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2E9E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9AD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09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56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0B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F1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8C1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24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FC6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64D02EDD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49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WV-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527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EA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41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867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97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84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B5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43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88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35BD1B02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BCBD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A13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CA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9C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3C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F6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77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0E0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12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5F88C59F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E229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ED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470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AE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C8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177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B7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E1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8D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74AB0658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0F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WV-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ABEE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D0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864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06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DD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9A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91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B2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43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FB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5535326D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5481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07E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5D4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C1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FE6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6B8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C6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D83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AC0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3ECCD407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6E0A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BCB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5D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26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78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12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60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85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E6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221D0" w:rsidRPr="00C80130" w14:paraId="43A2E925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34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SV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F9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23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C4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05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2AA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89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59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D2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88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9E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550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221D0" w:rsidRPr="00C80130" w14:paraId="7834AC4A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0BED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AFB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10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37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2D9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199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CA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99E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B4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221D0" w:rsidRPr="00C80130" w14:paraId="7BBC6038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28081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4D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22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2A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A6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ED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BE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3A4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BB2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221D0" w:rsidRPr="00C80130" w14:paraId="1A81AC29" w14:textId="77777777" w:rsidTr="003908ED">
        <w:trPr>
          <w:trHeight w:val="262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44C4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35B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547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05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B2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31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02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88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7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070C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84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B5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29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1B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</w:tr>
      <w:tr w:rsidR="00E221D0" w:rsidRPr="00C80130" w14:paraId="762EFD9C" w14:textId="77777777" w:rsidTr="003908ED">
        <w:trPr>
          <w:trHeight w:val="262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654F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828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5F6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763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C5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82B0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A68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3FB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9F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</w:tr>
      <w:tr w:rsidR="00E221D0" w:rsidRPr="00C80130" w14:paraId="77F97327" w14:textId="77777777" w:rsidTr="003908ED">
        <w:trPr>
          <w:trHeight w:val="273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446CE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0D8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B7F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A871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E0D9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D0F5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FE9A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2B3D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C66F" w14:textId="77777777" w:rsidR="00553A0F" w:rsidRPr="00C80130" w:rsidRDefault="00553A0F" w:rsidP="001715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0130">
              <w:rPr>
                <w:rFonts w:eastAsia="Times New Roman"/>
                <w:color w:val="000000"/>
                <w:sz w:val="20"/>
                <w:szCs w:val="20"/>
              </w:rPr>
              <w:t>—</w:t>
            </w:r>
          </w:p>
        </w:tc>
      </w:tr>
      <w:tr w:rsidR="00553A0F" w:rsidRPr="00C80130" w14:paraId="33C930E3" w14:textId="77777777" w:rsidTr="00171587">
        <w:trPr>
          <w:trHeight w:val="242"/>
          <w:jc w:val="center"/>
        </w:trPr>
        <w:tc>
          <w:tcPr>
            <w:tcW w:w="3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8F69" w14:textId="12A1E0CE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A2449">
              <w:rPr>
                <w:rFonts w:eastAsia="Times New Roman"/>
                <w:color w:val="000000"/>
                <w:sz w:val="20"/>
                <w:szCs w:val="20"/>
              </w:rPr>
              <w:t>Note</w:t>
            </w:r>
            <w:r w:rsidR="008A2449" w:rsidRPr="008A2449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 w:rsidRPr="00C8013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C80130">
              <w:rPr>
                <w:rFonts w:eastAsia="Times New Roman"/>
                <w:color w:val="000000"/>
                <w:sz w:val="20"/>
                <w:szCs w:val="20"/>
              </w:rPr>
              <w:t xml:space="preserve"> p &lt; .05, </w:t>
            </w: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*</w:t>
            </w:r>
            <w:r w:rsidRPr="00C80130">
              <w:rPr>
                <w:rFonts w:eastAsia="Times New Roman"/>
                <w:color w:val="000000"/>
                <w:sz w:val="20"/>
                <w:szCs w:val="20"/>
              </w:rPr>
              <w:t xml:space="preserve"> p &lt; .01, </w:t>
            </w:r>
            <w:r w:rsidRPr="00C801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**</w:t>
            </w:r>
            <w:r w:rsidRPr="00C80130">
              <w:rPr>
                <w:rFonts w:eastAsia="Times New Roman"/>
                <w:color w:val="000000"/>
                <w:sz w:val="20"/>
                <w:szCs w:val="20"/>
              </w:rPr>
              <w:t xml:space="preserve"> p &lt;.001</w:t>
            </w:r>
            <w:r w:rsidR="00626725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CE1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67F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90D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31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79E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D70" w14:textId="77777777" w:rsidR="00553A0F" w:rsidRPr="00C80130" w:rsidRDefault="00553A0F" w:rsidP="0017158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53FD977" w14:textId="77777777" w:rsidR="00923A36" w:rsidRDefault="00923A36" w:rsidP="009C6567">
      <w:pPr>
        <w:spacing w:after="0" w:line="240" w:lineRule="auto"/>
        <w:jc w:val="both"/>
        <w:rPr>
          <w:b/>
        </w:rPr>
      </w:pPr>
    </w:p>
    <w:p w14:paraId="39D956FE" w14:textId="77777777" w:rsidR="00923A36" w:rsidRDefault="00923A36" w:rsidP="009C6567">
      <w:pPr>
        <w:spacing w:after="0" w:line="240" w:lineRule="auto"/>
        <w:jc w:val="both"/>
        <w:rPr>
          <w:b/>
        </w:rPr>
      </w:pPr>
    </w:p>
    <w:p w14:paraId="215EF667" w14:textId="0EC0E458" w:rsidR="00E1299B" w:rsidRDefault="00E1299B" w:rsidP="00EF4810">
      <w:pPr>
        <w:spacing w:after="0" w:line="240" w:lineRule="auto"/>
        <w:jc w:val="both"/>
      </w:pPr>
    </w:p>
    <w:sectPr w:rsidR="00E1299B" w:rsidSect="00F3338C">
      <w:headerReference w:type="default" r:id="rId8"/>
      <w:footerReference w:type="default" r:id="rId9"/>
      <w:pgSz w:w="11906" w:h="16838" w:code="9"/>
      <w:pgMar w:top="1440" w:right="1699" w:bottom="1440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753AA" w14:textId="77777777" w:rsidR="00F3338C" w:rsidRDefault="00F3338C" w:rsidP="00C65CF8">
      <w:pPr>
        <w:spacing w:after="0" w:line="240" w:lineRule="auto"/>
      </w:pPr>
      <w:r>
        <w:separator/>
      </w:r>
    </w:p>
  </w:endnote>
  <w:endnote w:type="continuationSeparator" w:id="0">
    <w:p w14:paraId="3C6BE279" w14:textId="77777777" w:rsidR="00F3338C" w:rsidRDefault="00F3338C" w:rsidP="00C65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2243D" w14:textId="7ABB3515" w:rsidR="00297DE5" w:rsidRDefault="00297DE5">
    <w:pPr>
      <w:pStyle w:val="Footer"/>
      <w:jc w:val="center"/>
    </w:pPr>
  </w:p>
  <w:p w14:paraId="1E86C605" w14:textId="77777777" w:rsidR="00297DE5" w:rsidRDefault="00297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BB87" w14:textId="77777777" w:rsidR="00F3338C" w:rsidRDefault="00F3338C" w:rsidP="00C65CF8">
      <w:pPr>
        <w:spacing w:after="0" w:line="240" w:lineRule="auto"/>
      </w:pPr>
      <w:r>
        <w:separator/>
      </w:r>
    </w:p>
  </w:footnote>
  <w:footnote w:type="continuationSeparator" w:id="0">
    <w:p w14:paraId="3AE5CE04" w14:textId="77777777" w:rsidR="00F3338C" w:rsidRDefault="00F3338C" w:rsidP="00C65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441A5" w14:textId="77777777" w:rsidR="00297DE5" w:rsidRDefault="00297D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E663D"/>
    <w:multiLevelType w:val="hybridMultilevel"/>
    <w:tmpl w:val="6FA80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007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DFE"/>
    <w:rsid w:val="00000097"/>
    <w:rsid w:val="000000A2"/>
    <w:rsid w:val="00000181"/>
    <w:rsid w:val="000013DC"/>
    <w:rsid w:val="00001959"/>
    <w:rsid w:val="00001993"/>
    <w:rsid w:val="00001C3D"/>
    <w:rsid w:val="00003E22"/>
    <w:rsid w:val="0000699F"/>
    <w:rsid w:val="000072EC"/>
    <w:rsid w:val="00007F88"/>
    <w:rsid w:val="00011347"/>
    <w:rsid w:val="00011CA4"/>
    <w:rsid w:val="0001221E"/>
    <w:rsid w:val="000122D4"/>
    <w:rsid w:val="000125DD"/>
    <w:rsid w:val="0001360B"/>
    <w:rsid w:val="000138E3"/>
    <w:rsid w:val="0001434A"/>
    <w:rsid w:val="00014CC2"/>
    <w:rsid w:val="000151B4"/>
    <w:rsid w:val="000159C5"/>
    <w:rsid w:val="00015B9E"/>
    <w:rsid w:val="000163F4"/>
    <w:rsid w:val="000164EE"/>
    <w:rsid w:val="000166B5"/>
    <w:rsid w:val="00016BC7"/>
    <w:rsid w:val="00017515"/>
    <w:rsid w:val="0002009B"/>
    <w:rsid w:val="0002082D"/>
    <w:rsid w:val="00020DB1"/>
    <w:rsid w:val="00021B24"/>
    <w:rsid w:val="000243B6"/>
    <w:rsid w:val="000246C2"/>
    <w:rsid w:val="00024918"/>
    <w:rsid w:val="00027A71"/>
    <w:rsid w:val="00027DEB"/>
    <w:rsid w:val="00030C98"/>
    <w:rsid w:val="00030D5F"/>
    <w:rsid w:val="00031BFE"/>
    <w:rsid w:val="00032DCA"/>
    <w:rsid w:val="000333E5"/>
    <w:rsid w:val="00033B9B"/>
    <w:rsid w:val="00033BD2"/>
    <w:rsid w:val="00034B1F"/>
    <w:rsid w:val="00035546"/>
    <w:rsid w:val="00035AAC"/>
    <w:rsid w:val="00036B52"/>
    <w:rsid w:val="00040409"/>
    <w:rsid w:val="00040D0A"/>
    <w:rsid w:val="00041141"/>
    <w:rsid w:val="00041176"/>
    <w:rsid w:val="00041FB9"/>
    <w:rsid w:val="000421D8"/>
    <w:rsid w:val="0004331E"/>
    <w:rsid w:val="000434E5"/>
    <w:rsid w:val="0004577B"/>
    <w:rsid w:val="000459ED"/>
    <w:rsid w:val="00045C46"/>
    <w:rsid w:val="00045CA3"/>
    <w:rsid w:val="000474E5"/>
    <w:rsid w:val="000476A5"/>
    <w:rsid w:val="00047B4D"/>
    <w:rsid w:val="00051B8C"/>
    <w:rsid w:val="00051DC9"/>
    <w:rsid w:val="00051E65"/>
    <w:rsid w:val="00052717"/>
    <w:rsid w:val="00053896"/>
    <w:rsid w:val="00053953"/>
    <w:rsid w:val="00053B8D"/>
    <w:rsid w:val="00054EF1"/>
    <w:rsid w:val="0005591C"/>
    <w:rsid w:val="00055923"/>
    <w:rsid w:val="00055E02"/>
    <w:rsid w:val="00055E33"/>
    <w:rsid w:val="00056C88"/>
    <w:rsid w:val="0005713C"/>
    <w:rsid w:val="00060613"/>
    <w:rsid w:val="00065C7F"/>
    <w:rsid w:val="00066E00"/>
    <w:rsid w:val="00070DF1"/>
    <w:rsid w:val="00071AAF"/>
    <w:rsid w:val="0007205B"/>
    <w:rsid w:val="00072264"/>
    <w:rsid w:val="00072AD5"/>
    <w:rsid w:val="00072F81"/>
    <w:rsid w:val="000731AD"/>
    <w:rsid w:val="0007369F"/>
    <w:rsid w:val="00074119"/>
    <w:rsid w:val="00074661"/>
    <w:rsid w:val="00075D24"/>
    <w:rsid w:val="000763DD"/>
    <w:rsid w:val="00076647"/>
    <w:rsid w:val="00080801"/>
    <w:rsid w:val="00080DCC"/>
    <w:rsid w:val="000817DD"/>
    <w:rsid w:val="00081CF3"/>
    <w:rsid w:val="00081F0B"/>
    <w:rsid w:val="00081FE6"/>
    <w:rsid w:val="00084C19"/>
    <w:rsid w:val="00085172"/>
    <w:rsid w:val="00085608"/>
    <w:rsid w:val="00085726"/>
    <w:rsid w:val="0008599E"/>
    <w:rsid w:val="0008602B"/>
    <w:rsid w:val="000907D5"/>
    <w:rsid w:val="00090FD8"/>
    <w:rsid w:val="00091034"/>
    <w:rsid w:val="00091116"/>
    <w:rsid w:val="00092CF1"/>
    <w:rsid w:val="000946CA"/>
    <w:rsid w:val="000947AE"/>
    <w:rsid w:val="00096006"/>
    <w:rsid w:val="00096F15"/>
    <w:rsid w:val="000979BE"/>
    <w:rsid w:val="000A0238"/>
    <w:rsid w:val="000A0C96"/>
    <w:rsid w:val="000A1728"/>
    <w:rsid w:val="000A1AF0"/>
    <w:rsid w:val="000A4134"/>
    <w:rsid w:val="000A55AE"/>
    <w:rsid w:val="000A6081"/>
    <w:rsid w:val="000A6BCE"/>
    <w:rsid w:val="000A7700"/>
    <w:rsid w:val="000B043E"/>
    <w:rsid w:val="000B0D86"/>
    <w:rsid w:val="000B1C6B"/>
    <w:rsid w:val="000B1D23"/>
    <w:rsid w:val="000B3DE7"/>
    <w:rsid w:val="000B626D"/>
    <w:rsid w:val="000B75C1"/>
    <w:rsid w:val="000B795D"/>
    <w:rsid w:val="000C03F6"/>
    <w:rsid w:val="000C2690"/>
    <w:rsid w:val="000C2D8B"/>
    <w:rsid w:val="000C3C86"/>
    <w:rsid w:val="000C3CD0"/>
    <w:rsid w:val="000C4280"/>
    <w:rsid w:val="000C4564"/>
    <w:rsid w:val="000C4929"/>
    <w:rsid w:val="000C4AE0"/>
    <w:rsid w:val="000C5209"/>
    <w:rsid w:val="000C7357"/>
    <w:rsid w:val="000C7522"/>
    <w:rsid w:val="000D0D37"/>
    <w:rsid w:val="000D0F74"/>
    <w:rsid w:val="000D2ECE"/>
    <w:rsid w:val="000D3B07"/>
    <w:rsid w:val="000D3BDA"/>
    <w:rsid w:val="000D40AD"/>
    <w:rsid w:val="000D4504"/>
    <w:rsid w:val="000D4C4B"/>
    <w:rsid w:val="000D4D71"/>
    <w:rsid w:val="000D5CFF"/>
    <w:rsid w:val="000D5D69"/>
    <w:rsid w:val="000D77B1"/>
    <w:rsid w:val="000D79EC"/>
    <w:rsid w:val="000D7C87"/>
    <w:rsid w:val="000D7EBE"/>
    <w:rsid w:val="000E0313"/>
    <w:rsid w:val="000E298B"/>
    <w:rsid w:val="000E298C"/>
    <w:rsid w:val="000E393E"/>
    <w:rsid w:val="000E396F"/>
    <w:rsid w:val="000E3AB6"/>
    <w:rsid w:val="000E42C6"/>
    <w:rsid w:val="000E6033"/>
    <w:rsid w:val="000E64D6"/>
    <w:rsid w:val="000E7028"/>
    <w:rsid w:val="000F0CE4"/>
    <w:rsid w:val="000F0D3E"/>
    <w:rsid w:val="000F114F"/>
    <w:rsid w:val="000F1535"/>
    <w:rsid w:val="000F183D"/>
    <w:rsid w:val="000F1E35"/>
    <w:rsid w:val="000F253A"/>
    <w:rsid w:val="000F2ED4"/>
    <w:rsid w:val="000F3CA0"/>
    <w:rsid w:val="000F4335"/>
    <w:rsid w:val="000F5109"/>
    <w:rsid w:val="00100F9B"/>
    <w:rsid w:val="00101068"/>
    <w:rsid w:val="00101E7C"/>
    <w:rsid w:val="0010228C"/>
    <w:rsid w:val="001022A6"/>
    <w:rsid w:val="00102706"/>
    <w:rsid w:val="00102774"/>
    <w:rsid w:val="00102886"/>
    <w:rsid w:val="001036CC"/>
    <w:rsid w:val="0010589B"/>
    <w:rsid w:val="00105C49"/>
    <w:rsid w:val="00107AC9"/>
    <w:rsid w:val="001102C5"/>
    <w:rsid w:val="001104E7"/>
    <w:rsid w:val="0011081B"/>
    <w:rsid w:val="00110A63"/>
    <w:rsid w:val="0011208A"/>
    <w:rsid w:val="0011236F"/>
    <w:rsid w:val="0011368C"/>
    <w:rsid w:val="00113BD7"/>
    <w:rsid w:val="00113DF1"/>
    <w:rsid w:val="001142AE"/>
    <w:rsid w:val="0011626D"/>
    <w:rsid w:val="0011677A"/>
    <w:rsid w:val="001201D0"/>
    <w:rsid w:val="0012062F"/>
    <w:rsid w:val="001213B6"/>
    <w:rsid w:val="00121F20"/>
    <w:rsid w:val="00122FEA"/>
    <w:rsid w:val="00124A13"/>
    <w:rsid w:val="001256CD"/>
    <w:rsid w:val="00125DAA"/>
    <w:rsid w:val="001264B0"/>
    <w:rsid w:val="00126E4C"/>
    <w:rsid w:val="00127CD4"/>
    <w:rsid w:val="00131675"/>
    <w:rsid w:val="001316CE"/>
    <w:rsid w:val="00134EAA"/>
    <w:rsid w:val="0013526B"/>
    <w:rsid w:val="00135649"/>
    <w:rsid w:val="00136F89"/>
    <w:rsid w:val="001371BC"/>
    <w:rsid w:val="001371C3"/>
    <w:rsid w:val="001372AB"/>
    <w:rsid w:val="001401AC"/>
    <w:rsid w:val="00143F19"/>
    <w:rsid w:val="00144039"/>
    <w:rsid w:val="00145169"/>
    <w:rsid w:val="00146EC6"/>
    <w:rsid w:val="00150C0E"/>
    <w:rsid w:val="00150CBB"/>
    <w:rsid w:val="00151263"/>
    <w:rsid w:val="00151747"/>
    <w:rsid w:val="001520F8"/>
    <w:rsid w:val="00152EEB"/>
    <w:rsid w:val="0015331F"/>
    <w:rsid w:val="00153807"/>
    <w:rsid w:val="00154E41"/>
    <w:rsid w:val="00154FE5"/>
    <w:rsid w:val="00155CDC"/>
    <w:rsid w:val="00160E5A"/>
    <w:rsid w:val="00160EA6"/>
    <w:rsid w:val="00161DD7"/>
    <w:rsid w:val="00163A35"/>
    <w:rsid w:val="00164EFD"/>
    <w:rsid w:val="00165F14"/>
    <w:rsid w:val="001662F8"/>
    <w:rsid w:val="00166BD8"/>
    <w:rsid w:val="00170462"/>
    <w:rsid w:val="00170B76"/>
    <w:rsid w:val="00170D57"/>
    <w:rsid w:val="00170DD4"/>
    <w:rsid w:val="00171539"/>
    <w:rsid w:val="00172412"/>
    <w:rsid w:val="00174740"/>
    <w:rsid w:val="00174BC2"/>
    <w:rsid w:val="00174DA8"/>
    <w:rsid w:val="00175883"/>
    <w:rsid w:val="0017614D"/>
    <w:rsid w:val="0017625E"/>
    <w:rsid w:val="0017629D"/>
    <w:rsid w:val="00177C54"/>
    <w:rsid w:val="00177E6E"/>
    <w:rsid w:val="001812AB"/>
    <w:rsid w:val="00181E8B"/>
    <w:rsid w:val="00183046"/>
    <w:rsid w:val="001833EC"/>
    <w:rsid w:val="001834E0"/>
    <w:rsid w:val="00183F18"/>
    <w:rsid w:val="00186082"/>
    <w:rsid w:val="0018668A"/>
    <w:rsid w:val="00186F0B"/>
    <w:rsid w:val="001877C6"/>
    <w:rsid w:val="001910BA"/>
    <w:rsid w:val="00191881"/>
    <w:rsid w:val="0019216D"/>
    <w:rsid w:val="0019221B"/>
    <w:rsid w:val="00192D85"/>
    <w:rsid w:val="00192F18"/>
    <w:rsid w:val="001935E5"/>
    <w:rsid w:val="001942FD"/>
    <w:rsid w:val="00195532"/>
    <w:rsid w:val="0019622E"/>
    <w:rsid w:val="00196BAA"/>
    <w:rsid w:val="001A0DC8"/>
    <w:rsid w:val="001A1196"/>
    <w:rsid w:val="001A2A77"/>
    <w:rsid w:val="001A3569"/>
    <w:rsid w:val="001A3CEC"/>
    <w:rsid w:val="001A3E5A"/>
    <w:rsid w:val="001A40B8"/>
    <w:rsid w:val="001A52DD"/>
    <w:rsid w:val="001A63F8"/>
    <w:rsid w:val="001A6C2C"/>
    <w:rsid w:val="001A7330"/>
    <w:rsid w:val="001A7D6C"/>
    <w:rsid w:val="001B026A"/>
    <w:rsid w:val="001B052A"/>
    <w:rsid w:val="001B07BD"/>
    <w:rsid w:val="001B13E3"/>
    <w:rsid w:val="001B1A19"/>
    <w:rsid w:val="001B275D"/>
    <w:rsid w:val="001B29BE"/>
    <w:rsid w:val="001B2D58"/>
    <w:rsid w:val="001B3190"/>
    <w:rsid w:val="001B33BD"/>
    <w:rsid w:val="001B34A3"/>
    <w:rsid w:val="001B514A"/>
    <w:rsid w:val="001B5209"/>
    <w:rsid w:val="001B53A8"/>
    <w:rsid w:val="001B58F2"/>
    <w:rsid w:val="001B6057"/>
    <w:rsid w:val="001B6D82"/>
    <w:rsid w:val="001B77D5"/>
    <w:rsid w:val="001B7A75"/>
    <w:rsid w:val="001C13C4"/>
    <w:rsid w:val="001C2662"/>
    <w:rsid w:val="001C490A"/>
    <w:rsid w:val="001C4E58"/>
    <w:rsid w:val="001C6DF4"/>
    <w:rsid w:val="001C74B2"/>
    <w:rsid w:val="001D432D"/>
    <w:rsid w:val="001D48AA"/>
    <w:rsid w:val="001D4F93"/>
    <w:rsid w:val="001D556F"/>
    <w:rsid w:val="001D5AFA"/>
    <w:rsid w:val="001D751C"/>
    <w:rsid w:val="001E1217"/>
    <w:rsid w:val="001E16E6"/>
    <w:rsid w:val="001E1D44"/>
    <w:rsid w:val="001E2AD7"/>
    <w:rsid w:val="001E2DB0"/>
    <w:rsid w:val="001E2F66"/>
    <w:rsid w:val="001E3297"/>
    <w:rsid w:val="001E32CC"/>
    <w:rsid w:val="001E36CE"/>
    <w:rsid w:val="001E419B"/>
    <w:rsid w:val="001E6514"/>
    <w:rsid w:val="001E65B3"/>
    <w:rsid w:val="001F0072"/>
    <w:rsid w:val="001F08FE"/>
    <w:rsid w:val="001F2A00"/>
    <w:rsid w:val="001F3AB0"/>
    <w:rsid w:val="001F3F48"/>
    <w:rsid w:val="001F41BF"/>
    <w:rsid w:val="001F6D98"/>
    <w:rsid w:val="001F6EE0"/>
    <w:rsid w:val="001F7E8F"/>
    <w:rsid w:val="00201A95"/>
    <w:rsid w:val="00201BA4"/>
    <w:rsid w:val="00206879"/>
    <w:rsid w:val="002068F7"/>
    <w:rsid w:val="0021020B"/>
    <w:rsid w:val="00211594"/>
    <w:rsid w:val="00212669"/>
    <w:rsid w:val="0021269E"/>
    <w:rsid w:val="00212A3D"/>
    <w:rsid w:val="002134A6"/>
    <w:rsid w:val="00214DE5"/>
    <w:rsid w:val="0021525C"/>
    <w:rsid w:val="00215C5F"/>
    <w:rsid w:val="00215C6D"/>
    <w:rsid w:val="002163FE"/>
    <w:rsid w:val="00216FF7"/>
    <w:rsid w:val="0022089D"/>
    <w:rsid w:val="002208D1"/>
    <w:rsid w:val="002215E3"/>
    <w:rsid w:val="00221D4D"/>
    <w:rsid w:val="00222089"/>
    <w:rsid w:val="002221C6"/>
    <w:rsid w:val="00222330"/>
    <w:rsid w:val="0022334E"/>
    <w:rsid w:val="00223760"/>
    <w:rsid w:val="0022394B"/>
    <w:rsid w:val="00223E84"/>
    <w:rsid w:val="002242B2"/>
    <w:rsid w:val="002259E0"/>
    <w:rsid w:val="00225C84"/>
    <w:rsid w:val="00226446"/>
    <w:rsid w:val="0022692A"/>
    <w:rsid w:val="00226E45"/>
    <w:rsid w:val="00227F28"/>
    <w:rsid w:val="00230380"/>
    <w:rsid w:val="00230D17"/>
    <w:rsid w:val="00231DCA"/>
    <w:rsid w:val="00232178"/>
    <w:rsid w:val="00232704"/>
    <w:rsid w:val="00234566"/>
    <w:rsid w:val="002356CB"/>
    <w:rsid w:val="00235954"/>
    <w:rsid w:val="00236D0B"/>
    <w:rsid w:val="00237044"/>
    <w:rsid w:val="00237B06"/>
    <w:rsid w:val="00241C15"/>
    <w:rsid w:val="00242FEC"/>
    <w:rsid w:val="0024311B"/>
    <w:rsid w:val="002437AC"/>
    <w:rsid w:val="00244826"/>
    <w:rsid w:val="00244C73"/>
    <w:rsid w:val="00244EBE"/>
    <w:rsid w:val="0024513E"/>
    <w:rsid w:val="0024533D"/>
    <w:rsid w:val="00245A9C"/>
    <w:rsid w:val="002460B3"/>
    <w:rsid w:val="002461B6"/>
    <w:rsid w:val="002465BF"/>
    <w:rsid w:val="00246E39"/>
    <w:rsid w:val="00247F3A"/>
    <w:rsid w:val="002505B6"/>
    <w:rsid w:val="00250684"/>
    <w:rsid w:val="002507F9"/>
    <w:rsid w:val="00250EA4"/>
    <w:rsid w:val="0025289B"/>
    <w:rsid w:val="00252A63"/>
    <w:rsid w:val="00253A76"/>
    <w:rsid w:val="00254098"/>
    <w:rsid w:val="002543E7"/>
    <w:rsid w:val="00254B26"/>
    <w:rsid w:val="00255E9D"/>
    <w:rsid w:val="00257321"/>
    <w:rsid w:val="00257A9A"/>
    <w:rsid w:val="00260499"/>
    <w:rsid w:val="002628B6"/>
    <w:rsid w:val="002649B9"/>
    <w:rsid w:val="002667D4"/>
    <w:rsid w:val="00266D8D"/>
    <w:rsid w:val="002703F2"/>
    <w:rsid w:val="00272F16"/>
    <w:rsid w:val="002734F4"/>
    <w:rsid w:val="00275B1F"/>
    <w:rsid w:val="002760B0"/>
    <w:rsid w:val="00276616"/>
    <w:rsid w:val="0027699C"/>
    <w:rsid w:val="00276A70"/>
    <w:rsid w:val="00276EFA"/>
    <w:rsid w:val="00277E93"/>
    <w:rsid w:val="00281A1B"/>
    <w:rsid w:val="00281A94"/>
    <w:rsid w:val="00281D1F"/>
    <w:rsid w:val="00281FC1"/>
    <w:rsid w:val="002840E7"/>
    <w:rsid w:val="0028443E"/>
    <w:rsid w:val="00285651"/>
    <w:rsid w:val="00286D03"/>
    <w:rsid w:val="00290AD1"/>
    <w:rsid w:val="00290D90"/>
    <w:rsid w:val="00290F10"/>
    <w:rsid w:val="00291106"/>
    <w:rsid w:val="00292805"/>
    <w:rsid w:val="00293528"/>
    <w:rsid w:val="00293836"/>
    <w:rsid w:val="00293880"/>
    <w:rsid w:val="00293BDC"/>
    <w:rsid w:val="00294832"/>
    <w:rsid w:val="002955E9"/>
    <w:rsid w:val="00295D1E"/>
    <w:rsid w:val="0029639C"/>
    <w:rsid w:val="00297B3B"/>
    <w:rsid w:val="00297DE5"/>
    <w:rsid w:val="002A0378"/>
    <w:rsid w:val="002A065B"/>
    <w:rsid w:val="002A0B46"/>
    <w:rsid w:val="002A1912"/>
    <w:rsid w:val="002A1D59"/>
    <w:rsid w:val="002A3CAD"/>
    <w:rsid w:val="002A436C"/>
    <w:rsid w:val="002A566F"/>
    <w:rsid w:val="002A5D04"/>
    <w:rsid w:val="002A6CAC"/>
    <w:rsid w:val="002A7ABA"/>
    <w:rsid w:val="002B01C7"/>
    <w:rsid w:val="002B2160"/>
    <w:rsid w:val="002B3B37"/>
    <w:rsid w:val="002B3D2F"/>
    <w:rsid w:val="002B4911"/>
    <w:rsid w:val="002B5388"/>
    <w:rsid w:val="002B632A"/>
    <w:rsid w:val="002B6D02"/>
    <w:rsid w:val="002B6FBB"/>
    <w:rsid w:val="002B7487"/>
    <w:rsid w:val="002C01E0"/>
    <w:rsid w:val="002C1A49"/>
    <w:rsid w:val="002C1F67"/>
    <w:rsid w:val="002C2417"/>
    <w:rsid w:val="002C5B91"/>
    <w:rsid w:val="002C5FA9"/>
    <w:rsid w:val="002C7170"/>
    <w:rsid w:val="002C76CA"/>
    <w:rsid w:val="002C7A10"/>
    <w:rsid w:val="002C7AB2"/>
    <w:rsid w:val="002D0027"/>
    <w:rsid w:val="002D0FD0"/>
    <w:rsid w:val="002D1F6F"/>
    <w:rsid w:val="002D391F"/>
    <w:rsid w:val="002D3D3B"/>
    <w:rsid w:val="002D402B"/>
    <w:rsid w:val="002D414A"/>
    <w:rsid w:val="002D46AE"/>
    <w:rsid w:val="002D4B66"/>
    <w:rsid w:val="002D4F26"/>
    <w:rsid w:val="002D4FEB"/>
    <w:rsid w:val="002D5412"/>
    <w:rsid w:val="002D7512"/>
    <w:rsid w:val="002E0292"/>
    <w:rsid w:val="002E2177"/>
    <w:rsid w:val="002E2EB2"/>
    <w:rsid w:val="002E33EE"/>
    <w:rsid w:val="002E33F6"/>
    <w:rsid w:val="002E35F5"/>
    <w:rsid w:val="002E3F65"/>
    <w:rsid w:val="002E53A2"/>
    <w:rsid w:val="002E548B"/>
    <w:rsid w:val="002E66B9"/>
    <w:rsid w:val="002E6835"/>
    <w:rsid w:val="002E68AC"/>
    <w:rsid w:val="002F10AE"/>
    <w:rsid w:val="002F1A65"/>
    <w:rsid w:val="002F1C38"/>
    <w:rsid w:val="002F2380"/>
    <w:rsid w:val="002F2456"/>
    <w:rsid w:val="002F2A4F"/>
    <w:rsid w:val="002F4D8C"/>
    <w:rsid w:val="002F50A8"/>
    <w:rsid w:val="002F5575"/>
    <w:rsid w:val="002F5721"/>
    <w:rsid w:val="002F5F85"/>
    <w:rsid w:val="002F761A"/>
    <w:rsid w:val="002F771D"/>
    <w:rsid w:val="002F7F2B"/>
    <w:rsid w:val="002F7F91"/>
    <w:rsid w:val="00300D8D"/>
    <w:rsid w:val="003018F8"/>
    <w:rsid w:val="00301EC9"/>
    <w:rsid w:val="003022D3"/>
    <w:rsid w:val="00302E77"/>
    <w:rsid w:val="00303C0C"/>
    <w:rsid w:val="00303C6C"/>
    <w:rsid w:val="003041E0"/>
    <w:rsid w:val="00304465"/>
    <w:rsid w:val="00305322"/>
    <w:rsid w:val="0030709D"/>
    <w:rsid w:val="003102BC"/>
    <w:rsid w:val="003109B9"/>
    <w:rsid w:val="0031128A"/>
    <w:rsid w:val="003112CC"/>
    <w:rsid w:val="00311D3A"/>
    <w:rsid w:val="00312E8B"/>
    <w:rsid w:val="00313405"/>
    <w:rsid w:val="00313408"/>
    <w:rsid w:val="00313579"/>
    <w:rsid w:val="0031372F"/>
    <w:rsid w:val="00314736"/>
    <w:rsid w:val="00314E0D"/>
    <w:rsid w:val="003150FF"/>
    <w:rsid w:val="003155DD"/>
    <w:rsid w:val="00317FCD"/>
    <w:rsid w:val="00320270"/>
    <w:rsid w:val="00321F7D"/>
    <w:rsid w:val="0032217E"/>
    <w:rsid w:val="00322ABC"/>
    <w:rsid w:val="00322E91"/>
    <w:rsid w:val="00323415"/>
    <w:rsid w:val="0032397A"/>
    <w:rsid w:val="00325B06"/>
    <w:rsid w:val="0032623A"/>
    <w:rsid w:val="0032771A"/>
    <w:rsid w:val="00327DBA"/>
    <w:rsid w:val="00330401"/>
    <w:rsid w:val="00330FC8"/>
    <w:rsid w:val="00331395"/>
    <w:rsid w:val="003328B5"/>
    <w:rsid w:val="00332DE9"/>
    <w:rsid w:val="00332FDA"/>
    <w:rsid w:val="003334D3"/>
    <w:rsid w:val="003334D6"/>
    <w:rsid w:val="00333C6C"/>
    <w:rsid w:val="00333F61"/>
    <w:rsid w:val="00334EF5"/>
    <w:rsid w:val="00334F61"/>
    <w:rsid w:val="0033504B"/>
    <w:rsid w:val="00335B78"/>
    <w:rsid w:val="00335D93"/>
    <w:rsid w:val="0033602A"/>
    <w:rsid w:val="00337D45"/>
    <w:rsid w:val="00337D51"/>
    <w:rsid w:val="00337E9D"/>
    <w:rsid w:val="00340A66"/>
    <w:rsid w:val="003414A8"/>
    <w:rsid w:val="0034270A"/>
    <w:rsid w:val="0034299F"/>
    <w:rsid w:val="00343D78"/>
    <w:rsid w:val="003447FC"/>
    <w:rsid w:val="00344AB9"/>
    <w:rsid w:val="00347F8E"/>
    <w:rsid w:val="00350D2B"/>
    <w:rsid w:val="00350EC2"/>
    <w:rsid w:val="00351599"/>
    <w:rsid w:val="003515A5"/>
    <w:rsid w:val="00351AD8"/>
    <w:rsid w:val="0035286C"/>
    <w:rsid w:val="003537AB"/>
    <w:rsid w:val="00354034"/>
    <w:rsid w:val="00354BDF"/>
    <w:rsid w:val="003553F0"/>
    <w:rsid w:val="00355BA7"/>
    <w:rsid w:val="0035673C"/>
    <w:rsid w:val="00356E60"/>
    <w:rsid w:val="0035732F"/>
    <w:rsid w:val="00357C2F"/>
    <w:rsid w:val="0036051F"/>
    <w:rsid w:val="0036133A"/>
    <w:rsid w:val="003619B7"/>
    <w:rsid w:val="00361C95"/>
    <w:rsid w:val="00362BE9"/>
    <w:rsid w:val="00364516"/>
    <w:rsid w:val="00365014"/>
    <w:rsid w:val="00365141"/>
    <w:rsid w:val="003662EA"/>
    <w:rsid w:val="00366F78"/>
    <w:rsid w:val="0036716E"/>
    <w:rsid w:val="003672C3"/>
    <w:rsid w:val="00367DFC"/>
    <w:rsid w:val="003710D3"/>
    <w:rsid w:val="003718C4"/>
    <w:rsid w:val="0037234E"/>
    <w:rsid w:val="00372ACC"/>
    <w:rsid w:val="003735E1"/>
    <w:rsid w:val="00373B7D"/>
    <w:rsid w:val="00374E93"/>
    <w:rsid w:val="00375A01"/>
    <w:rsid w:val="0037616C"/>
    <w:rsid w:val="00376401"/>
    <w:rsid w:val="0037776C"/>
    <w:rsid w:val="003803E9"/>
    <w:rsid w:val="003819FF"/>
    <w:rsid w:val="003824F2"/>
    <w:rsid w:val="00382ACD"/>
    <w:rsid w:val="003854B6"/>
    <w:rsid w:val="00385936"/>
    <w:rsid w:val="003859ED"/>
    <w:rsid w:val="00385FD3"/>
    <w:rsid w:val="0038679B"/>
    <w:rsid w:val="003868AD"/>
    <w:rsid w:val="00386A1B"/>
    <w:rsid w:val="003872EA"/>
    <w:rsid w:val="00387782"/>
    <w:rsid w:val="0038779F"/>
    <w:rsid w:val="00387ADA"/>
    <w:rsid w:val="00390324"/>
    <w:rsid w:val="003908ED"/>
    <w:rsid w:val="003909B1"/>
    <w:rsid w:val="00390F88"/>
    <w:rsid w:val="0039123B"/>
    <w:rsid w:val="00392BAE"/>
    <w:rsid w:val="003935E7"/>
    <w:rsid w:val="00393EED"/>
    <w:rsid w:val="00394E6C"/>
    <w:rsid w:val="00395B8B"/>
    <w:rsid w:val="0039699B"/>
    <w:rsid w:val="00396BC4"/>
    <w:rsid w:val="00396C61"/>
    <w:rsid w:val="003971E7"/>
    <w:rsid w:val="003A043C"/>
    <w:rsid w:val="003A1733"/>
    <w:rsid w:val="003A1B61"/>
    <w:rsid w:val="003A2AA1"/>
    <w:rsid w:val="003A2E45"/>
    <w:rsid w:val="003A3028"/>
    <w:rsid w:val="003A3979"/>
    <w:rsid w:val="003A5B91"/>
    <w:rsid w:val="003A6ABA"/>
    <w:rsid w:val="003A6CC3"/>
    <w:rsid w:val="003A729D"/>
    <w:rsid w:val="003A78F5"/>
    <w:rsid w:val="003B04FC"/>
    <w:rsid w:val="003B07FC"/>
    <w:rsid w:val="003B0D32"/>
    <w:rsid w:val="003B126F"/>
    <w:rsid w:val="003B3845"/>
    <w:rsid w:val="003B3B81"/>
    <w:rsid w:val="003B5426"/>
    <w:rsid w:val="003B6F1C"/>
    <w:rsid w:val="003B6F61"/>
    <w:rsid w:val="003B7BD1"/>
    <w:rsid w:val="003C05B6"/>
    <w:rsid w:val="003C0CAE"/>
    <w:rsid w:val="003C102E"/>
    <w:rsid w:val="003C20E9"/>
    <w:rsid w:val="003C585F"/>
    <w:rsid w:val="003C7091"/>
    <w:rsid w:val="003D0065"/>
    <w:rsid w:val="003D0981"/>
    <w:rsid w:val="003D1A01"/>
    <w:rsid w:val="003D280A"/>
    <w:rsid w:val="003D2C33"/>
    <w:rsid w:val="003D4D1D"/>
    <w:rsid w:val="003D5C15"/>
    <w:rsid w:val="003D5D9F"/>
    <w:rsid w:val="003D723D"/>
    <w:rsid w:val="003E0B4A"/>
    <w:rsid w:val="003E0E24"/>
    <w:rsid w:val="003E19C9"/>
    <w:rsid w:val="003E1ED9"/>
    <w:rsid w:val="003E2594"/>
    <w:rsid w:val="003E32FA"/>
    <w:rsid w:val="003E352D"/>
    <w:rsid w:val="003E5BA0"/>
    <w:rsid w:val="003E5C91"/>
    <w:rsid w:val="003E5E84"/>
    <w:rsid w:val="003E659D"/>
    <w:rsid w:val="003E6765"/>
    <w:rsid w:val="003E681B"/>
    <w:rsid w:val="003E6AC9"/>
    <w:rsid w:val="003E6CBE"/>
    <w:rsid w:val="003E7F7D"/>
    <w:rsid w:val="003F06A7"/>
    <w:rsid w:val="003F1226"/>
    <w:rsid w:val="003F20EE"/>
    <w:rsid w:val="003F224D"/>
    <w:rsid w:val="003F446A"/>
    <w:rsid w:val="003F5698"/>
    <w:rsid w:val="003F600D"/>
    <w:rsid w:val="003F75E1"/>
    <w:rsid w:val="003F7FEC"/>
    <w:rsid w:val="004000AE"/>
    <w:rsid w:val="00400163"/>
    <w:rsid w:val="00403726"/>
    <w:rsid w:val="004053F7"/>
    <w:rsid w:val="00406346"/>
    <w:rsid w:val="00407E64"/>
    <w:rsid w:val="004109C6"/>
    <w:rsid w:val="004113B7"/>
    <w:rsid w:val="0041287F"/>
    <w:rsid w:val="004136C3"/>
    <w:rsid w:val="0041387F"/>
    <w:rsid w:val="00413A59"/>
    <w:rsid w:val="00414596"/>
    <w:rsid w:val="00414A98"/>
    <w:rsid w:val="0041593D"/>
    <w:rsid w:val="00415C88"/>
    <w:rsid w:val="00416089"/>
    <w:rsid w:val="00416FC2"/>
    <w:rsid w:val="004177BE"/>
    <w:rsid w:val="00417B54"/>
    <w:rsid w:val="00417E1A"/>
    <w:rsid w:val="00420F6C"/>
    <w:rsid w:val="00421984"/>
    <w:rsid w:val="0042433C"/>
    <w:rsid w:val="00425ADF"/>
    <w:rsid w:val="00430022"/>
    <w:rsid w:val="0043049D"/>
    <w:rsid w:val="00430A7C"/>
    <w:rsid w:val="00431D69"/>
    <w:rsid w:val="004332DB"/>
    <w:rsid w:val="004341BE"/>
    <w:rsid w:val="00437D73"/>
    <w:rsid w:val="004403FB"/>
    <w:rsid w:val="004406F0"/>
    <w:rsid w:val="004408FA"/>
    <w:rsid w:val="00440929"/>
    <w:rsid w:val="00441832"/>
    <w:rsid w:val="004422A2"/>
    <w:rsid w:val="004424B0"/>
    <w:rsid w:val="00442AAA"/>
    <w:rsid w:val="00443167"/>
    <w:rsid w:val="004438BD"/>
    <w:rsid w:val="00444119"/>
    <w:rsid w:val="004443D3"/>
    <w:rsid w:val="004449A9"/>
    <w:rsid w:val="00444D9C"/>
    <w:rsid w:val="00446418"/>
    <w:rsid w:val="00446B71"/>
    <w:rsid w:val="00447E4D"/>
    <w:rsid w:val="004501AB"/>
    <w:rsid w:val="00451539"/>
    <w:rsid w:val="004523FD"/>
    <w:rsid w:val="0045256C"/>
    <w:rsid w:val="00452CE3"/>
    <w:rsid w:val="00453386"/>
    <w:rsid w:val="004534E9"/>
    <w:rsid w:val="004541A6"/>
    <w:rsid w:val="004545F4"/>
    <w:rsid w:val="00454C90"/>
    <w:rsid w:val="004557CD"/>
    <w:rsid w:val="00455B1B"/>
    <w:rsid w:val="004572EF"/>
    <w:rsid w:val="00460FA0"/>
    <w:rsid w:val="00461B29"/>
    <w:rsid w:val="00461CF7"/>
    <w:rsid w:val="00461F23"/>
    <w:rsid w:val="00462C77"/>
    <w:rsid w:val="00463C61"/>
    <w:rsid w:val="00464300"/>
    <w:rsid w:val="004649B1"/>
    <w:rsid w:val="00465585"/>
    <w:rsid w:val="004669FA"/>
    <w:rsid w:val="004705D5"/>
    <w:rsid w:val="00470C44"/>
    <w:rsid w:val="00471610"/>
    <w:rsid w:val="00471834"/>
    <w:rsid w:val="00471B80"/>
    <w:rsid w:val="004732F6"/>
    <w:rsid w:val="00474A2E"/>
    <w:rsid w:val="00475CC8"/>
    <w:rsid w:val="00475D36"/>
    <w:rsid w:val="00476863"/>
    <w:rsid w:val="0047777C"/>
    <w:rsid w:val="0048038D"/>
    <w:rsid w:val="00480957"/>
    <w:rsid w:val="00480D00"/>
    <w:rsid w:val="00481346"/>
    <w:rsid w:val="00481BC4"/>
    <w:rsid w:val="00481EA6"/>
    <w:rsid w:val="00482356"/>
    <w:rsid w:val="004823CE"/>
    <w:rsid w:val="004826FF"/>
    <w:rsid w:val="00482A09"/>
    <w:rsid w:val="0048550A"/>
    <w:rsid w:val="004859DF"/>
    <w:rsid w:val="00486502"/>
    <w:rsid w:val="004905BB"/>
    <w:rsid w:val="00490D4C"/>
    <w:rsid w:val="00491094"/>
    <w:rsid w:val="004910AA"/>
    <w:rsid w:val="004927E6"/>
    <w:rsid w:val="0049292B"/>
    <w:rsid w:val="004935ED"/>
    <w:rsid w:val="004937B1"/>
    <w:rsid w:val="004948F0"/>
    <w:rsid w:val="00494FDD"/>
    <w:rsid w:val="00497420"/>
    <w:rsid w:val="00497CCC"/>
    <w:rsid w:val="004A12BF"/>
    <w:rsid w:val="004A131F"/>
    <w:rsid w:val="004A22CE"/>
    <w:rsid w:val="004A284F"/>
    <w:rsid w:val="004A2B63"/>
    <w:rsid w:val="004A2D53"/>
    <w:rsid w:val="004A2E57"/>
    <w:rsid w:val="004A46AC"/>
    <w:rsid w:val="004A4B61"/>
    <w:rsid w:val="004A5A6F"/>
    <w:rsid w:val="004A7A43"/>
    <w:rsid w:val="004B0245"/>
    <w:rsid w:val="004B0A93"/>
    <w:rsid w:val="004B189F"/>
    <w:rsid w:val="004B1F09"/>
    <w:rsid w:val="004B361F"/>
    <w:rsid w:val="004B3B58"/>
    <w:rsid w:val="004B5252"/>
    <w:rsid w:val="004B5D90"/>
    <w:rsid w:val="004B6B1F"/>
    <w:rsid w:val="004B6FAA"/>
    <w:rsid w:val="004B70BF"/>
    <w:rsid w:val="004B7316"/>
    <w:rsid w:val="004B7F56"/>
    <w:rsid w:val="004B7F61"/>
    <w:rsid w:val="004C01A1"/>
    <w:rsid w:val="004C0FAE"/>
    <w:rsid w:val="004C0FE9"/>
    <w:rsid w:val="004C1240"/>
    <w:rsid w:val="004C1945"/>
    <w:rsid w:val="004C276F"/>
    <w:rsid w:val="004C27E6"/>
    <w:rsid w:val="004C52F3"/>
    <w:rsid w:val="004C60F8"/>
    <w:rsid w:val="004C65FB"/>
    <w:rsid w:val="004C6D87"/>
    <w:rsid w:val="004C73E3"/>
    <w:rsid w:val="004C7EE1"/>
    <w:rsid w:val="004D180D"/>
    <w:rsid w:val="004D1C6A"/>
    <w:rsid w:val="004D2AB8"/>
    <w:rsid w:val="004D2FA0"/>
    <w:rsid w:val="004D4316"/>
    <w:rsid w:val="004D511F"/>
    <w:rsid w:val="004D5223"/>
    <w:rsid w:val="004D78F5"/>
    <w:rsid w:val="004D7C58"/>
    <w:rsid w:val="004E19FF"/>
    <w:rsid w:val="004E4AED"/>
    <w:rsid w:val="004E50BB"/>
    <w:rsid w:val="004E62F4"/>
    <w:rsid w:val="004E77FC"/>
    <w:rsid w:val="004E7CA7"/>
    <w:rsid w:val="004F140B"/>
    <w:rsid w:val="004F1527"/>
    <w:rsid w:val="004F1D8B"/>
    <w:rsid w:val="004F2507"/>
    <w:rsid w:val="004F38B7"/>
    <w:rsid w:val="004F3F2F"/>
    <w:rsid w:val="004F564E"/>
    <w:rsid w:val="004F7733"/>
    <w:rsid w:val="00500A72"/>
    <w:rsid w:val="00500BC7"/>
    <w:rsid w:val="00500E6E"/>
    <w:rsid w:val="00501B63"/>
    <w:rsid w:val="00504442"/>
    <w:rsid w:val="005044B4"/>
    <w:rsid w:val="00506835"/>
    <w:rsid w:val="005106CC"/>
    <w:rsid w:val="005117D2"/>
    <w:rsid w:val="00513408"/>
    <w:rsid w:val="00514A64"/>
    <w:rsid w:val="00515770"/>
    <w:rsid w:val="00515F75"/>
    <w:rsid w:val="005161E6"/>
    <w:rsid w:val="0051712F"/>
    <w:rsid w:val="005171DE"/>
    <w:rsid w:val="00517E72"/>
    <w:rsid w:val="00520246"/>
    <w:rsid w:val="005202EA"/>
    <w:rsid w:val="0052047F"/>
    <w:rsid w:val="00520BF4"/>
    <w:rsid w:val="00521303"/>
    <w:rsid w:val="005213AF"/>
    <w:rsid w:val="00521725"/>
    <w:rsid w:val="00521C0A"/>
    <w:rsid w:val="00523758"/>
    <w:rsid w:val="00523F68"/>
    <w:rsid w:val="0052515B"/>
    <w:rsid w:val="00526BF9"/>
    <w:rsid w:val="0052734B"/>
    <w:rsid w:val="00527E11"/>
    <w:rsid w:val="005310A3"/>
    <w:rsid w:val="00531B0A"/>
    <w:rsid w:val="00532E10"/>
    <w:rsid w:val="00534EBB"/>
    <w:rsid w:val="005354C0"/>
    <w:rsid w:val="005367CC"/>
    <w:rsid w:val="00536FB0"/>
    <w:rsid w:val="00540875"/>
    <w:rsid w:val="00540BE4"/>
    <w:rsid w:val="005420E2"/>
    <w:rsid w:val="0054255A"/>
    <w:rsid w:val="005435C6"/>
    <w:rsid w:val="0054367F"/>
    <w:rsid w:val="00543E81"/>
    <w:rsid w:val="00544130"/>
    <w:rsid w:val="005463B5"/>
    <w:rsid w:val="005464E6"/>
    <w:rsid w:val="00546EBB"/>
    <w:rsid w:val="00550295"/>
    <w:rsid w:val="00551474"/>
    <w:rsid w:val="00551543"/>
    <w:rsid w:val="005537CE"/>
    <w:rsid w:val="00553A0F"/>
    <w:rsid w:val="00553C89"/>
    <w:rsid w:val="00554DE7"/>
    <w:rsid w:val="005558E2"/>
    <w:rsid w:val="00555D8A"/>
    <w:rsid w:val="00555E4C"/>
    <w:rsid w:val="00555F77"/>
    <w:rsid w:val="005561EF"/>
    <w:rsid w:val="0055628B"/>
    <w:rsid w:val="00557C50"/>
    <w:rsid w:val="00557F4D"/>
    <w:rsid w:val="00560849"/>
    <w:rsid w:val="00561674"/>
    <w:rsid w:val="00561C38"/>
    <w:rsid w:val="00561CB6"/>
    <w:rsid w:val="00562219"/>
    <w:rsid w:val="005625B0"/>
    <w:rsid w:val="00563225"/>
    <w:rsid w:val="00563865"/>
    <w:rsid w:val="00563A6C"/>
    <w:rsid w:val="00564A98"/>
    <w:rsid w:val="005653B8"/>
    <w:rsid w:val="00565BE0"/>
    <w:rsid w:val="005660A7"/>
    <w:rsid w:val="0056729E"/>
    <w:rsid w:val="00573049"/>
    <w:rsid w:val="0057371F"/>
    <w:rsid w:val="00575747"/>
    <w:rsid w:val="005759C3"/>
    <w:rsid w:val="00575F55"/>
    <w:rsid w:val="00576798"/>
    <w:rsid w:val="005767B0"/>
    <w:rsid w:val="00577E5B"/>
    <w:rsid w:val="00577EC0"/>
    <w:rsid w:val="005801AD"/>
    <w:rsid w:val="00580C64"/>
    <w:rsid w:val="00582087"/>
    <w:rsid w:val="00582117"/>
    <w:rsid w:val="00583DF7"/>
    <w:rsid w:val="0058499E"/>
    <w:rsid w:val="00584BF0"/>
    <w:rsid w:val="00584C5D"/>
    <w:rsid w:val="00584DB0"/>
    <w:rsid w:val="00584DDB"/>
    <w:rsid w:val="005853DE"/>
    <w:rsid w:val="00585B11"/>
    <w:rsid w:val="00587B9D"/>
    <w:rsid w:val="00590DD0"/>
    <w:rsid w:val="00590F20"/>
    <w:rsid w:val="00591301"/>
    <w:rsid w:val="00591D02"/>
    <w:rsid w:val="00591DEC"/>
    <w:rsid w:val="00592C4C"/>
    <w:rsid w:val="00593665"/>
    <w:rsid w:val="00593A4B"/>
    <w:rsid w:val="00593BF2"/>
    <w:rsid w:val="00594A44"/>
    <w:rsid w:val="0059539F"/>
    <w:rsid w:val="0059594A"/>
    <w:rsid w:val="005973DF"/>
    <w:rsid w:val="00597D52"/>
    <w:rsid w:val="00597F13"/>
    <w:rsid w:val="00597F6F"/>
    <w:rsid w:val="005A00E5"/>
    <w:rsid w:val="005A0726"/>
    <w:rsid w:val="005A25BB"/>
    <w:rsid w:val="005A2745"/>
    <w:rsid w:val="005A2C71"/>
    <w:rsid w:val="005A423A"/>
    <w:rsid w:val="005A441B"/>
    <w:rsid w:val="005A456D"/>
    <w:rsid w:val="005A4660"/>
    <w:rsid w:val="005A469C"/>
    <w:rsid w:val="005A59DB"/>
    <w:rsid w:val="005A5EF5"/>
    <w:rsid w:val="005A6B8A"/>
    <w:rsid w:val="005A7B6A"/>
    <w:rsid w:val="005B0827"/>
    <w:rsid w:val="005B0BA8"/>
    <w:rsid w:val="005B0FB5"/>
    <w:rsid w:val="005B1115"/>
    <w:rsid w:val="005B17EB"/>
    <w:rsid w:val="005B33FA"/>
    <w:rsid w:val="005B3437"/>
    <w:rsid w:val="005B44B0"/>
    <w:rsid w:val="005B4EBF"/>
    <w:rsid w:val="005B4FBC"/>
    <w:rsid w:val="005B51C8"/>
    <w:rsid w:val="005B5AA8"/>
    <w:rsid w:val="005B663D"/>
    <w:rsid w:val="005B6CAD"/>
    <w:rsid w:val="005B6D3B"/>
    <w:rsid w:val="005C0600"/>
    <w:rsid w:val="005C2E72"/>
    <w:rsid w:val="005C310D"/>
    <w:rsid w:val="005C34C5"/>
    <w:rsid w:val="005C5693"/>
    <w:rsid w:val="005C633F"/>
    <w:rsid w:val="005C6923"/>
    <w:rsid w:val="005C6A64"/>
    <w:rsid w:val="005D2A8E"/>
    <w:rsid w:val="005D4181"/>
    <w:rsid w:val="005D4512"/>
    <w:rsid w:val="005D496C"/>
    <w:rsid w:val="005D4F26"/>
    <w:rsid w:val="005D4FAD"/>
    <w:rsid w:val="005D63F3"/>
    <w:rsid w:val="005D6615"/>
    <w:rsid w:val="005D674E"/>
    <w:rsid w:val="005D6D5C"/>
    <w:rsid w:val="005D7978"/>
    <w:rsid w:val="005E27D2"/>
    <w:rsid w:val="005E35B8"/>
    <w:rsid w:val="005E4711"/>
    <w:rsid w:val="005E4EE8"/>
    <w:rsid w:val="005E567E"/>
    <w:rsid w:val="005E6E50"/>
    <w:rsid w:val="005E7B70"/>
    <w:rsid w:val="005F0444"/>
    <w:rsid w:val="005F2335"/>
    <w:rsid w:val="005F28AA"/>
    <w:rsid w:val="005F298F"/>
    <w:rsid w:val="005F29FE"/>
    <w:rsid w:val="005F33AB"/>
    <w:rsid w:val="005F33B2"/>
    <w:rsid w:val="005F3986"/>
    <w:rsid w:val="005F3A25"/>
    <w:rsid w:val="005F3FA3"/>
    <w:rsid w:val="005F5DCF"/>
    <w:rsid w:val="005F6528"/>
    <w:rsid w:val="00600281"/>
    <w:rsid w:val="00600454"/>
    <w:rsid w:val="00600857"/>
    <w:rsid w:val="00600BE3"/>
    <w:rsid w:val="00600C47"/>
    <w:rsid w:val="0060139D"/>
    <w:rsid w:val="00601523"/>
    <w:rsid w:val="00601648"/>
    <w:rsid w:val="00601BFE"/>
    <w:rsid w:val="00601D5A"/>
    <w:rsid w:val="006022FE"/>
    <w:rsid w:val="00602660"/>
    <w:rsid w:val="0060355A"/>
    <w:rsid w:val="006047A0"/>
    <w:rsid w:val="00604DCC"/>
    <w:rsid w:val="0060653D"/>
    <w:rsid w:val="006101D1"/>
    <w:rsid w:val="0061276D"/>
    <w:rsid w:val="00612B68"/>
    <w:rsid w:val="00612D07"/>
    <w:rsid w:val="00613970"/>
    <w:rsid w:val="00613E56"/>
    <w:rsid w:val="006151DA"/>
    <w:rsid w:val="00615390"/>
    <w:rsid w:val="00615DBB"/>
    <w:rsid w:val="00617A42"/>
    <w:rsid w:val="006214F6"/>
    <w:rsid w:val="00621601"/>
    <w:rsid w:val="00621970"/>
    <w:rsid w:val="00621D2A"/>
    <w:rsid w:val="00621DB9"/>
    <w:rsid w:val="00621EFE"/>
    <w:rsid w:val="00622F40"/>
    <w:rsid w:val="00623815"/>
    <w:rsid w:val="00625352"/>
    <w:rsid w:val="00625882"/>
    <w:rsid w:val="00626725"/>
    <w:rsid w:val="006272B0"/>
    <w:rsid w:val="0063007F"/>
    <w:rsid w:val="0063165B"/>
    <w:rsid w:val="00631F75"/>
    <w:rsid w:val="00632BFE"/>
    <w:rsid w:val="006348D8"/>
    <w:rsid w:val="006374C8"/>
    <w:rsid w:val="00640485"/>
    <w:rsid w:val="00640EBF"/>
    <w:rsid w:val="00641E74"/>
    <w:rsid w:val="00642ADD"/>
    <w:rsid w:val="00643D11"/>
    <w:rsid w:val="00643E8F"/>
    <w:rsid w:val="00644FE5"/>
    <w:rsid w:val="00645DEB"/>
    <w:rsid w:val="00646628"/>
    <w:rsid w:val="00646BE8"/>
    <w:rsid w:val="00647CCA"/>
    <w:rsid w:val="00647FF8"/>
    <w:rsid w:val="00650347"/>
    <w:rsid w:val="00650720"/>
    <w:rsid w:val="00650F50"/>
    <w:rsid w:val="006526DB"/>
    <w:rsid w:val="006527B7"/>
    <w:rsid w:val="0065310A"/>
    <w:rsid w:val="00653160"/>
    <w:rsid w:val="00653BDF"/>
    <w:rsid w:val="00653C51"/>
    <w:rsid w:val="0065553C"/>
    <w:rsid w:val="006557F0"/>
    <w:rsid w:val="00655F8E"/>
    <w:rsid w:val="006560B5"/>
    <w:rsid w:val="0065757A"/>
    <w:rsid w:val="00657BAB"/>
    <w:rsid w:val="006604EE"/>
    <w:rsid w:val="0066079A"/>
    <w:rsid w:val="006607AD"/>
    <w:rsid w:val="00660926"/>
    <w:rsid w:val="0066097E"/>
    <w:rsid w:val="006613F5"/>
    <w:rsid w:val="00661DD1"/>
    <w:rsid w:val="00662A5F"/>
    <w:rsid w:val="00662F92"/>
    <w:rsid w:val="00663D85"/>
    <w:rsid w:val="00664467"/>
    <w:rsid w:val="00665722"/>
    <w:rsid w:val="00665F15"/>
    <w:rsid w:val="006668D6"/>
    <w:rsid w:val="00667A64"/>
    <w:rsid w:val="00672B03"/>
    <w:rsid w:val="00675533"/>
    <w:rsid w:val="00675E55"/>
    <w:rsid w:val="0067623D"/>
    <w:rsid w:val="00676777"/>
    <w:rsid w:val="006801AE"/>
    <w:rsid w:val="00680B7A"/>
    <w:rsid w:val="006831C2"/>
    <w:rsid w:val="00683821"/>
    <w:rsid w:val="0068570B"/>
    <w:rsid w:val="00685842"/>
    <w:rsid w:val="00685C78"/>
    <w:rsid w:val="006863AF"/>
    <w:rsid w:val="00690FF0"/>
    <w:rsid w:val="00691D15"/>
    <w:rsid w:val="0069323C"/>
    <w:rsid w:val="00695414"/>
    <w:rsid w:val="00695EAD"/>
    <w:rsid w:val="00696B38"/>
    <w:rsid w:val="00696BA3"/>
    <w:rsid w:val="00696E0F"/>
    <w:rsid w:val="00696FC0"/>
    <w:rsid w:val="00697080"/>
    <w:rsid w:val="00697A4E"/>
    <w:rsid w:val="006A1F45"/>
    <w:rsid w:val="006A215F"/>
    <w:rsid w:val="006A27FE"/>
    <w:rsid w:val="006A29BB"/>
    <w:rsid w:val="006A392C"/>
    <w:rsid w:val="006A42EB"/>
    <w:rsid w:val="006A4968"/>
    <w:rsid w:val="006A4AC4"/>
    <w:rsid w:val="006A4FE1"/>
    <w:rsid w:val="006A5E46"/>
    <w:rsid w:val="006A6F2C"/>
    <w:rsid w:val="006A7EEA"/>
    <w:rsid w:val="006B0D65"/>
    <w:rsid w:val="006B1076"/>
    <w:rsid w:val="006B1253"/>
    <w:rsid w:val="006B2E05"/>
    <w:rsid w:val="006B30AD"/>
    <w:rsid w:val="006B3B37"/>
    <w:rsid w:val="006B43F7"/>
    <w:rsid w:val="006B4512"/>
    <w:rsid w:val="006B55A3"/>
    <w:rsid w:val="006B6AD5"/>
    <w:rsid w:val="006B730C"/>
    <w:rsid w:val="006C09C0"/>
    <w:rsid w:val="006C0D23"/>
    <w:rsid w:val="006C2234"/>
    <w:rsid w:val="006C244F"/>
    <w:rsid w:val="006C3034"/>
    <w:rsid w:val="006C4642"/>
    <w:rsid w:val="006C4FF7"/>
    <w:rsid w:val="006C6D4C"/>
    <w:rsid w:val="006C760B"/>
    <w:rsid w:val="006C7BAA"/>
    <w:rsid w:val="006D00E2"/>
    <w:rsid w:val="006D02EB"/>
    <w:rsid w:val="006D295F"/>
    <w:rsid w:val="006D3892"/>
    <w:rsid w:val="006D3B0F"/>
    <w:rsid w:val="006D3FCA"/>
    <w:rsid w:val="006D4101"/>
    <w:rsid w:val="006D46FF"/>
    <w:rsid w:val="006D4EE1"/>
    <w:rsid w:val="006D5906"/>
    <w:rsid w:val="006D6971"/>
    <w:rsid w:val="006D6B2A"/>
    <w:rsid w:val="006D7CEA"/>
    <w:rsid w:val="006D7D73"/>
    <w:rsid w:val="006E09BF"/>
    <w:rsid w:val="006E0CBD"/>
    <w:rsid w:val="006E1F70"/>
    <w:rsid w:val="006E2FDD"/>
    <w:rsid w:val="006E327C"/>
    <w:rsid w:val="006E3A06"/>
    <w:rsid w:val="006E3D53"/>
    <w:rsid w:val="006E75E0"/>
    <w:rsid w:val="006E76AF"/>
    <w:rsid w:val="006E790B"/>
    <w:rsid w:val="006F029B"/>
    <w:rsid w:val="006F0947"/>
    <w:rsid w:val="006F0D7D"/>
    <w:rsid w:val="006F2AE5"/>
    <w:rsid w:val="006F400A"/>
    <w:rsid w:val="007028AA"/>
    <w:rsid w:val="00703321"/>
    <w:rsid w:val="00704D15"/>
    <w:rsid w:val="00704E02"/>
    <w:rsid w:val="0070528C"/>
    <w:rsid w:val="007056EF"/>
    <w:rsid w:val="00705B63"/>
    <w:rsid w:val="00707541"/>
    <w:rsid w:val="007107D6"/>
    <w:rsid w:val="00710D6C"/>
    <w:rsid w:val="00711603"/>
    <w:rsid w:val="007119B0"/>
    <w:rsid w:val="00712F5C"/>
    <w:rsid w:val="00713A58"/>
    <w:rsid w:val="00714657"/>
    <w:rsid w:val="00714917"/>
    <w:rsid w:val="00714E6D"/>
    <w:rsid w:val="0071568E"/>
    <w:rsid w:val="0071621F"/>
    <w:rsid w:val="007177A4"/>
    <w:rsid w:val="007221E1"/>
    <w:rsid w:val="00722D55"/>
    <w:rsid w:val="00723C9B"/>
    <w:rsid w:val="00724D78"/>
    <w:rsid w:val="007251B9"/>
    <w:rsid w:val="00725C14"/>
    <w:rsid w:val="00727F8A"/>
    <w:rsid w:val="00731129"/>
    <w:rsid w:val="0073144E"/>
    <w:rsid w:val="00731476"/>
    <w:rsid w:val="00731726"/>
    <w:rsid w:val="00732154"/>
    <w:rsid w:val="007325A2"/>
    <w:rsid w:val="0073284A"/>
    <w:rsid w:val="007335F9"/>
    <w:rsid w:val="00733CC8"/>
    <w:rsid w:val="00734FDF"/>
    <w:rsid w:val="00735600"/>
    <w:rsid w:val="00735EFC"/>
    <w:rsid w:val="00736EB0"/>
    <w:rsid w:val="00736FB0"/>
    <w:rsid w:val="0073720B"/>
    <w:rsid w:val="00737B3E"/>
    <w:rsid w:val="0074029F"/>
    <w:rsid w:val="00740B29"/>
    <w:rsid w:val="0074123F"/>
    <w:rsid w:val="007421E6"/>
    <w:rsid w:val="00742288"/>
    <w:rsid w:val="00742465"/>
    <w:rsid w:val="00742FDA"/>
    <w:rsid w:val="00743375"/>
    <w:rsid w:val="00743AA2"/>
    <w:rsid w:val="00745167"/>
    <w:rsid w:val="007451AA"/>
    <w:rsid w:val="007453AB"/>
    <w:rsid w:val="007476D3"/>
    <w:rsid w:val="00750F83"/>
    <w:rsid w:val="00751492"/>
    <w:rsid w:val="007515C8"/>
    <w:rsid w:val="007516A8"/>
    <w:rsid w:val="00751AA3"/>
    <w:rsid w:val="00751B78"/>
    <w:rsid w:val="00753283"/>
    <w:rsid w:val="0075335E"/>
    <w:rsid w:val="00754D6F"/>
    <w:rsid w:val="00755004"/>
    <w:rsid w:val="00755367"/>
    <w:rsid w:val="007559EC"/>
    <w:rsid w:val="00755DF3"/>
    <w:rsid w:val="00756646"/>
    <w:rsid w:val="00757555"/>
    <w:rsid w:val="00757E12"/>
    <w:rsid w:val="0076088A"/>
    <w:rsid w:val="007620E5"/>
    <w:rsid w:val="00762413"/>
    <w:rsid w:val="00762AFE"/>
    <w:rsid w:val="00763595"/>
    <w:rsid w:val="00764905"/>
    <w:rsid w:val="007655B3"/>
    <w:rsid w:val="007664DA"/>
    <w:rsid w:val="0076667A"/>
    <w:rsid w:val="0076673B"/>
    <w:rsid w:val="00766DB3"/>
    <w:rsid w:val="00767826"/>
    <w:rsid w:val="00767D5D"/>
    <w:rsid w:val="007700C8"/>
    <w:rsid w:val="007745F4"/>
    <w:rsid w:val="0077721C"/>
    <w:rsid w:val="00777225"/>
    <w:rsid w:val="007779C8"/>
    <w:rsid w:val="00777E69"/>
    <w:rsid w:val="0078075D"/>
    <w:rsid w:val="0078078F"/>
    <w:rsid w:val="0078152F"/>
    <w:rsid w:val="00781B34"/>
    <w:rsid w:val="00783AFA"/>
    <w:rsid w:val="00783DB7"/>
    <w:rsid w:val="00785798"/>
    <w:rsid w:val="00785C7D"/>
    <w:rsid w:val="007865B2"/>
    <w:rsid w:val="00787384"/>
    <w:rsid w:val="00787FFC"/>
    <w:rsid w:val="007901B7"/>
    <w:rsid w:val="00790726"/>
    <w:rsid w:val="00790FAA"/>
    <w:rsid w:val="0079182B"/>
    <w:rsid w:val="0079197A"/>
    <w:rsid w:val="00791C30"/>
    <w:rsid w:val="00792A8B"/>
    <w:rsid w:val="00793BC6"/>
    <w:rsid w:val="00794823"/>
    <w:rsid w:val="0079535F"/>
    <w:rsid w:val="00795836"/>
    <w:rsid w:val="007965F3"/>
    <w:rsid w:val="00796C17"/>
    <w:rsid w:val="00796F8E"/>
    <w:rsid w:val="00797101"/>
    <w:rsid w:val="00797D9F"/>
    <w:rsid w:val="007A0448"/>
    <w:rsid w:val="007A21BC"/>
    <w:rsid w:val="007A29BA"/>
    <w:rsid w:val="007A4370"/>
    <w:rsid w:val="007A4BB2"/>
    <w:rsid w:val="007A4CFC"/>
    <w:rsid w:val="007A5141"/>
    <w:rsid w:val="007A5912"/>
    <w:rsid w:val="007A6010"/>
    <w:rsid w:val="007A6263"/>
    <w:rsid w:val="007A683D"/>
    <w:rsid w:val="007A6E67"/>
    <w:rsid w:val="007A7458"/>
    <w:rsid w:val="007A7548"/>
    <w:rsid w:val="007B1D7E"/>
    <w:rsid w:val="007B1F01"/>
    <w:rsid w:val="007B3C79"/>
    <w:rsid w:val="007B6D4D"/>
    <w:rsid w:val="007B72BF"/>
    <w:rsid w:val="007B787D"/>
    <w:rsid w:val="007B78D6"/>
    <w:rsid w:val="007C008C"/>
    <w:rsid w:val="007C030A"/>
    <w:rsid w:val="007C0EFD"/>
    <w:rsid w:val="007C155E"/>
    <w:rsid w:val="007C2101"/>
    <w:rsid w:val="007C2C87"/>
    <w:rsid w:val="007C2F05"/>
    <w:rsid w:val="007C31B1"/>
    <w:rsid w:val="007C3964"/>
    <w:rsid w:val="007C4361"/>
    <w:rsid w:val="007C4D2D"/>
    <w:rsid w:val="007C4DD6"/>
    <w:rsid w:val="007C561B"/>
    <w:rsid w:val="007C613E"/>
    <w:rsid w:val="007C6592"/>
    <w:rsid w:val="007C6986"/>
    <w:rsid w:val="007D0043"/>
    <w:rsid w:val="007D03C8"/>
    <w:rsid w:val="007D2990"/>
    <w:rsid w:val="007D2BA4"/>
    <w:rsid w:val="007D327A"/>
    <w:rsid w:val="007D41C2"/>
    <w:rsid w:val="007D4BDA"/>
    <w:rsid w:val="007D593A"/>
    <w:rsid w:val="007D6E46"/>
    <w:rsid w:val="007D6F5A"/>
    <w:rsid w:val="007E04F3"/>
    <w:rsid w:val="007E09A7"/>
    <w:rsid w:val="007E1345"/>
    <w:rsid w:val="007E2C81"/>
    <w:rsid w:val="007E3877"/>
    <w:rsid w:val="007E44E5"/>
    <w:rsid w:val="007E484D"/>
    <w:rsid w:val="007E4943"/>
    <w:rsid w:val="007E4DF2"/>
    <w:rsid w:val="007E58A4"/>
    <w:rsid w:val="007E64FC"/>
    <w:rsid w:val="007E7E7C"/>
    <w:rsid w:val="007F00C8"/>
    <w:rsid w:val="007F02C6"/>
    <w:rsid w:val="007F2D78"/>
    <w:rsid w:val="007F3C43"/>
    <w:rsid w:val="007F4364"/>
    <w:rsid w:val="007F5C21"/>
    <w:rsid w:val="007F691B"/>
    <w:rsid w:val="007F6E85"/>
    <w:rsid w:val="007F7361"/>
    <w:rsid w:val="007F75DB"/>
    <w:rsid w:val="00801361"/>
    <w:rsid w:val="00802928"/>
    <w:rsid w:val="00802A37"/>
    <w:rsid w:val="00802E64"/>
    <w:rsid w:val="00803CD3"/>
    <w:rsid w:val="00804CDB"/>
    <w:rsid w:val="008050B4"/>
    <w:rsid w:val="0080578B"/>
    <w:rsid w:val="008067DE"/>
    <w:rsid w:val="00806DB8"/>
    <w:rsid w:val="00806DD1"/>
    <w:rsid w:val="00807B39"/>
    <w:rsid w:val="008110AD"/>
    <w:rsid w:val="008117DC"/>
    <w:rsid w:val="008132A4"/>
    <w:rsid w:val="00813728"/>
    <w:rsid w:val="00814060"/>
    <w:rsid w:val="008148C6"/>
    <w:rsid w:val="00814F2B"/>
    <w:rsid w:val="00815409"/>
    <w:rsid w:val="00815BD0"/>
    <w:rsid w:val="00815CFE"/>
    <w:rsid w:val="008161F1"/>
    <w:rsid w:val="008174D5"/>
    <w:rsid w:val="00817C5C"/>
    <w:rsid w:val="00821ECD"/>
    <w:rsid w:val="008236CB"/>
    <w:rsid w:val="0082442E"/>
    <w:rsid w:val="00826386"/>
    <w:rsid w:val="0082645E"/>
    <w:rsid w:val="0082679A"/>
    <w:rsid w:val="00826A78"/>
    <w:rsid w:val="00827529"/>
    <w:rsid w:val="008275F8"/>
    <w:rsid w:val="00827807"/>
    <w:rsid w:val="00827F22"/>
    <w:rsid w:val="008316B1"/>
    <w:rsid w:val="00831F0A"/>
    <w:rsid w:val="0083217C"/>
    <w:rsid w:val="008334B3"/>
    <w:rsid w:val="008349E2"/>
    <w:rsid w:val="008360BC"/>
    <w:rsid w:val="0083626F"/>
    <w:rsid w:val="008363F9"/>
    <w:rsid w:val="00836ABB"/>
    <w:rsid w:val="008371B9"/>
    <w:rsid w:val="00837C56"/>
    <w:rsid w:val="00840757"/>
    <w:rsid w:val="00842984"/>
    <w:rsid w:val="00842C37"/>
    <w:rsid w:val="008445D0"/>
    <w:rsid w:val="008446D3"/>
    <w:rsid w:val="00844F91"/>
    <w:rsid w:val="008453D2"/>
    <w:rsid w:val="00845675"/>
    <w:rsid w:val="0084589C"/>
    <w:rsid w:val="008467E0"/>
    <w:rsid w:val="00847459"/>
    <w:rsid w:val="008474FA"/>
    <w:rsid w:val="00847765"/>
    <w:rsid w:val="00850784"/>
    <w:rsid w:val="00850EEB"/>
    <w:rsid w:val="00851FBB"/>
    <w:rsid w:val="00853C16"/>
    <w:rsid w:val="00853FA9"/>
    <w:rsid w:val="00855770"/>
    <w:rsid w:val="00855B46"/>
    <w:rsid w:val="00860E43"/>
    <w:rsid w:val="0086180B"/>
    <w:rsid w:val="00861A4D"/>
    <w:rsid w:val="00861F1C"/>
    <w:rsid w:val="0086340A"/>
    <w:rsid w:val="00864398"/>
    <w:rsid w:val="00865FBE"/>
    <w:rsid w:val="00866B45"/>
    <w:rsid w:val="0086746E"/>
    <w:rsid w:val="00870110"/>
    <w:rsid w:val="00871065"/>
    <w:rsid w:val="00871080"/>
    <w:rsid w:val="00871343"/>
    <w:rsid w:val="00871705"/>
    <w:rsid w:val="00871B2B"/>
    <w:rsid w:val="008721F6"/>
    <w:rsid w:val="0087350B"/>
    <w:rsid w:val="00873F0E"/>
    <w:rsid w:val="00874752"/>
    <w:rsid w:val="00876C5F"/>
    <w:rsid w:val="00877A1C"/>
    <w:rsid w:val="00880916"/>
    <w:rsid w:val="00881587"/>
    <w:rsid w:val="008815EF"/>
    <w:rsid w:val="00881BAE"/>
    <w:rsid w:val="00882932"/>
    <w:rsid w:val="0088369C"/>
    <w:rsid w:val="00883E3F"/>
    <w:rsid w:val="00884290"/>
    <w:rsid w:val="008858D7"/>
    <w:rsid w:val="0088653D"/>
    <w:rsid w:val="00887EC7"/>
    <w:rsid w:val="008905F6"/>
    <w:rsid w:val="00890B6C"/>
    <w:rsid w:val="00890E1B"/>
    <w:rsid w:val="00891479"/>
    <w:rsid w:val="0089167F"/>
    <w:rsid w:val="00892FFF"/>
    <w:rsid w:val="0089351D"/>
    <w:rsid w:val="00893A64"/>
    <w:rsid w:val="0089459C"/>
    <w:rsid w:val="008956B5"/>
    <w:rsid w:val="008958B8"/>
    <w:rsid w:val="0089590B"/>
    <w:rsid w:val="00896504"/>
    <w:rsid w:val="00896811"/>
    <w:rsid w:val="00896C7A"/>
    <w:rsid w:val="008A03B8"/>
    <w:rsid w:val="008A1CEA"/>
    <w:rsid w:val="008A1DEC"/>
    <w:rsid w:val="008A1E8F"/>
    <w:rsid w:val="008A2237"/>
    <w:rsid w:val="008A2449"/>
    <w:rsid w:val="008A2C53"/>
    <w:rsid w:val="008A2FAF"/>
    <w:rsid w:val="008A313F"/>
    <w:rsid w:val="008A323B"/>
    <w:rsid w:val="008A3B21"/>
    <w:rsid w:val="008A4073"/>
    <w:rsid w:val="008A4841"/>
    <w:rsid w:val="008A4CEE"/>
    <w:rsid w:val="008A627A"/>
    <w:rsid w:val="008A77CB"/>
    <w:rsid w:val="008A78ED"/>
    <w:rsid w:val="008A7C21"/>
    <w:rsid w:val="008B066A"/>
    <w:rsid w:val="008B1CB1"/>
    <w:rsid w:val="008B1D15"/>
    <w:rsid w:val="008B2417"/>
    <w:rsid w:val="008B345A"/>
    <w:rsid w:val="008B3B20"/>
    <w:rsid w:val="008B5542"/>
    <w:rsid w:val="008B5722"/>
    <w:rsid w:val="008B5EAC"/>
    <w:rsid w:val="008B5FEB"/>
    <w:rsid w:val="008B778F"/>
    <w:rsid w:val="008C0E1A"/>
    <w:rsid w:val="008C17AB"/>
    <w:rsid w:val="008C2E2D"/>
    <w:rsid w:val="008C2EFA"/>
    <w:rsid w:val="008C3B6A"/>
    <w:rsid w:val="008C490E"/>
    <w:rsid w:val="008C507B"/>
    <w:rsid w:val="008C5C70"/>
    <w:rsid w:val="008D0121"/>
    <w:rsid w:val="008D0933"/>
    <w:rsid w:val="008D17A8"/>
    <w:rsid w:val="008D1BB0"/>
    <w:rsid w:val="008D2005"/>
    <w:rsid w:val="008D2464"/>
    <w:rsid w:val="008D26F7"/>
    <w:rsid w:val="008D27C0"/>
    <w:rsid w:val="008D2A7A"/>
    <w:rsid w:val="008D51FE"/>
    <w:rsid w:val="008D5263"/>
    <w:rsid w:val="008D53A4"/>
    <w:rsid w:val="008D69B0"/>
    <w:rsid w:val="008D7F23"/>
    <w:rsid w:val="008E0C62"/>
    <w:rsid w:val="008E14DA"/>
    <w:rsid w:val="008E2D73"/>
    <w:rsid w:val="008E2DB0"/>
    <w:rsid w:val="008E3BC2"/>
    <w:rsid w:val="008E4BA8"/>
    <w:rsid w:val="008E4C8C"/>
    <w:rsid w:val="008E5422"/>
    <w:rsid w:val="008E5A86"/>
    <w:rsid w:val="008E6017"/>
    <w:rsid w:val="008F0A43"/>
    <w:rsid w:val="008F53DD"/>
    <w:rsid w:val="008F6B18"/>
    <w:rsid w:val="008F744E"/>
    <w:rsid w:val="0090082E"/>
    <w:rsid w:val="00900B03"/>
    <w:rsid w:val="00900C8D"/>
    <w:rsid w:val="00900EEF"/>
    <w:rsid w:val="009027C4"/>
    <w:rsid w:val="009048FB"/>
    <w:rsid w:val="00904A5A"/>
    <w:rsid w:val="00904E5D"/>
    <w:rsid w:val="009056E2"/>
    <w:rsid w:val="00905745"/>
    <w:rsid w:val="009060AA"/>
    <w:rsid w:val="00906694"/>
    <w:rsid w:val="00907B9F"/>
    <w:rsid w:val="00912DFE"/>
    <w:rsid w:val="00914241"/>
    <w:rsid w:val="00915055"/>
    <w:rsid w:val="009150B4"/>
    <w:rsid w:val="009160E2"/>
    <w:rsid w:val="00916A74"/>
    <w:rsid w:val="0092009B"/>
    <w:rsid w:val="009211AF"/>
    <w:rsid w:val="0092153F"/>
    <w:rsid w:val="009218DA"/>
    <w:rsid w:val="00921912"/>
    <w:rsid w:val="009220ED"/>
    <w:rsid w:val="009237F3"/>
    <w:rsid w:val="00923A36"/>
    <w:rsid w:val="00924690"/>
    <w:rsid w:val="00925659"/>
    <w:rsid w:val="00925912"/>
    <w:rsid w:val="00926934"/>
    <w:rsid w:val="00926B7B"/>
    <w:rsid w:val="00926BC4"/>
    <w:rsid w:val="00927340"/>
    <w:rsid w:val="00927D74"/>
    <w:rsid w:val="00930663"/>
    <w:rsid w:val="00931642"/>
    <w:rsid w:val="00933B26"/>
    <w:rsid w:val="00934D0A"/>
    <w:rsid w:val="00935171"/>
    <w:rsid w:val="009351A2"/>
    <w:rsid w:val="009378F8"/>
    <w:rsid w:val="009424D0"/>
    <w:rsid w:val="00942C5A"/>
    <w:rsid w:val="0094397B"/>
    <w:rsid w:val="009447DC"/>
    <w:rsid w:val="00944A7C"/>
    <w:rsid w:val="0094567A"/>
    <w:rsid w:val="00946549"/>
    <w:rsid w:val="009475EC"/>
    <w:rsid w:val="00951032"/>
    <w:rsid w:val="00951330"/>
    <w:rsid w:val="00952880"/>
    <w:rsid w:val="00952DC5"/>
    <w:rsid w:val="00953963"/>
    <w:rsid w:val="009539B7"/>
    <w:rsid w:val="00954395"/>
    <w:rsid w:val="00954E67"/>
    <w:rsid w:val="009559C8"/>
    <w:rsid w:val="00955DCE"/>
    <w:rsid w:val="00955E3F"/>
    <w:rsid w:val="0095624E"/>
    <w:rsid w:val="009566C0"/>
    <w:rsid w:val="00957378"/>
    <w:rsid w:val="009605DB"/>
    <w:rsid w:val="0096104F"/>
    <w:rsid w:val="00961806"/>
    <w:rsid w:val="0096183E"/>
    <w:rsid w:val="00961A0B"/>
    <w:rsid w:val="00961A32"/>
    <w:rsid w:val="00963F94"/>
    <w:rsid w:val="00964CAE"/>
    <w:rsid w:val="00964D1F"/>
    <w:rsid w:val="00965860"/>
    <w:rsid w:val="00965A14"/>
    <w:rsid w:val="009678B1"/>
    <w:rsid w:val="00970240"/>
    <w:rsid w:val="009726AB"/>
    <w:rsid w:val="00972D46"/>
    <w:rsid w:val="00972FD5"/>
    <w:rsid w:val="00973F13"/>
    <w:rsid w:val="0097418C"/>
    <w:rsid w:val="00974B63"/>
    <w:rsid w:val="00975E1C"/>
    <w:rsid w:val="00976932"/>
    <w:rsid w:val="00980126"/>
    <w:rsid w:val="00981A9D"/>
    <w:rsid w:val="009831A9"/>
    <w:rsid w:val="00984794"/>
    <w:rsid w:val="00984F1E"/>
    <w:rsid w:val="009852AF"/>
    <w:rsid w:val="0098601E"/>
    <w:rsid w:val="00986547"/>
    <w:rsid w:val="0098666C"/>
    <w:rsid w:val="00986E7E"/>
    <w:rsid w:val="0098748A"/>
    <w:rsid w:val="00987DFB"/>
    <w:rsid w:val="0099042E"/>
    <w:rsid w:val="009913A0"/>
    <w:rsid w:val="00992A51"/>
    <w:rsid w:val="00993036"/>
    <w:rsid w:val="00993B64"/>
    <w:rsid w:val="00993FF1"/>
    <w:rsid w:val="00995A82"/>
    <w:rsid w:val="00997009"/>
    <w:rsid w:val="009A00CF"/>
    <w:rsid w:val="009A016C"/>
    <w:rsid w:val="009A0C49"/>
    <w:rsid w:val="009A0DBB"/>
    <w:rsid w:val="009A128D"/>
    <w:rsid w:val="009A27D2"/>
    <w:rsid w:val="009A2921"/>
    <w:rsid w:val="009A3941"/>
    <w:rsid w:val="009A3A78"/>
    <w:rsid w:val="009A5CBD"/>
    <w:rsid w:val="009A696E"/>
    <w:rsid w:val="009A6F18"/>
    <w:rsid w:val="009A715A"/>
    <w:rsid w:val="009A7B99"/>
    <w:rsid w:val="009A7F9F"/>
    <w:rsid w:val="009B1A63"/>
    <w:rsid w:val="009B225A"/>
    <w:rsid w:val="009B25BF"/>
    <w:rsid w:val="009B2733"/>
    <w:rsid w:val="009B28E7"/>
    <w:rsid w:val="009B2CAE"/>
    <w:rsid w:val="009B6034"/>
    <w:rsid w:val="009B6382"/>
    <w:rsid w:val="009B6A9C"/>
    <w:rsid w:val="009B7F2C"/>
    <w:rsid w:val="009C010B"/>
    <w:rsid w:val="009C017B"/>
    <w:rsid w:val="009C0F7A"/>
    <w:rsid w:val="009C108F"/>
    <w:rsid w:val="009C13F2"/>
    <w:rsid w:val="009C197B"/>
    <w:rsid w:val="009C2C97"/>
    <w:rsid w:val="009C2D28"/>
    <w:rsid w:val="009C3214"/>
    <w:rsid w:val="009C32C1"/>
    <w:rsid w:val="009C443D"/>
    <w:rsid w:val="009C6567"/>
    <w:rsid w:val="009C6DF5"/>
    <w:rsid w:val="009C7DD4"/>
    <w:rsid w:val="009C7F31"/>
    <w:rsid w:val="009D06E4"/>
    <w:rsid w:val="009D0827"/>
    <w:rsid w:val="009D2B03"/>
    <w:rsid w:val="009D2CBB"/>
    <w:rsid w:val="009D2D7E"/>
    <w:rsid w:val="009D3005"/>
    <w:rsid w:val="009D356F"/>
    <w:rsid w:val="009D412E"/>
    <w:rsid w:val="009D4988"/>
    <w:rsid w:val="009D5834"/>
    <w:rsid w:val="009D6080"/>
    <w:rsid w:val="009D6E31"/>
    <w:rsid w:val="009E106A"/>
    <w:rsid w:val="009E1D7A"/>
    <w:rsid w:val="009E338F"/>
    <w:rsid w:val="009E36EE"/>
    <w:rsid w:val="009E46A7"/>
    <w:rsid w:val="009E4FAC"/>
    <w:rsid w:val="009E5A2D"/>
    <w:rsid w:val="009E5D0C"/>
    <w:rsid w:val="009E5DDE"/>
    <w:rsid w:val="009E646C"/>
    <w:rsid w:val="009E670B"/>
    <w:rsid w:val="009E6ABD"/>
    <w:rsid w:val="009F148D"/>
    <w:rsid w:val="009F195C"/>
    <w:rsid w:val="009F1971"/>
    <w:rsid w:val="009F1FDC"/>
    <w:rsid w:val="009F22C8"/>
    <w:rsid w:val="009F2435"/>
    <w:rsid w:val="009F2D3F"/>
    <w:rsid w:val="009F2F1A"/>
    <w:rsid w:val="009F30E6"/>
    <w:rsid w:val="009F35DC"/>
    <w:rsid w:val="009F43F3"/>
    <w:rsid w:val="009F4407"/>
    <w:rsid w:val="009F46D1"/>
    <w:rsid w:val="009F46EF"/>
    <w:rsid w:val="009F505C"/>
    <w:rsid w:val="009F50D6"/>
    <w:rsid w:val="009F6966"/>
    <w:rsid w:val="009F79C1"/>
    <w:rsid w:val="00A003F7"/>
    <w:rsid w:val="00A009B0"/>
    <w:rsid w:val="00A027DE"/>
    <w:rsid w:val="00A03061"/>
    <w:rsid w:val="00A040B3"/>
    <w:rsid w:val="00A05DA9"/>
    <w:rsid w:val="00A10EE4"/>
    <w:rsid w:val="00A10F02"/>
    <w:rsid w:val="00A110EA"/>
    <w:rsid w:val="00A1155B"/>
    <w:rsid w:val="00A1174B"/>
    <w:rsid w:val="00A128B7"/>
    <w:rsid w:val="00A1373F"/>
    <w:rsid w:val="00A13B9E"/>
    <w:rsid w:val="00A15532"/>
    <w:rsid w:val="00A161E4"/>
    <w:rsid w:val="00A16961"/>
    <w:rsid w:val="00A176EE"/>
    <w:rsid w:val="00A17A44"/>
    <w:rsid w:val="00A17ED6"/>
    <w:rsid w:val="00A2044B"/>
    <w:rsid w:val="00A212BB"/>
    <w:rsid w:val="00A21D5F"/>
    <w:rsid w:val="00A2326D"/>
    <w:rsid w:val="00A23EB9"/>
    <w:rsid w:val="00A23F3B"/>
    <w:rsid w:val="00A246E5"/>
    <w:rsid w:val="00A24B35"/>
    <w:rsid w:val="00A24EF0"/>
    <w:rsid w:val="00A24FC8"/>
    <w:rsid w:val="00A26B89"/>
    <w:rsid w:val="00A30987"/>
    <w:rsid w:val="00A33865"/>
    <w:rsid w:val="00A33A9F"/>
    <w:rsid w:val="00A34405"/>
    <w:rsid w:val="00A34D0B"/>
    <w:rsid w:val="00A34E27"/>
    <w:rsid w:val="00A35560"/>
    <w:rsid w:val="00A35966"/>
    <w:rsid w:val="00A373ED"/>
    <w:rsid w:val="00A37A45"/>
    <w:rsid w:val="00A40870"/>
    <w:rsid w:val="00A40D00"/>
    <w:rsid w:val="00A41092"/>
    <w:rsid w:val="00A42279"/>
    <w:rsid w:val="00A4254A"/>
    <w:rsid w:val="00A42909"/>
    <w:rsid w:val="00A42C65"/>
    <w:rsid w:val="00A4353E"/>
    <w:rsid w:val="00A43589"/>
    <w:rsid w:val="00A4444A"/>
    <w:rsid w:val="00A446BA"/>
    <w:rsid w:val="00A44AA7"/>
    <w:rsid w:val="00A44AD9"/>
    <w:rsid w:val="00A450ED"/>
    <w:rsid w:val="00A5062C"/>
    <w:rsid w:val="00A50E81"/>
    <w:rsid w:val="00A51331"/>
    <w:rsid w:val="00A518C7"/>
    <w:rsid w:val="00A52343"/>
    <w:rsid w:val="00A52CDD"/>
    <w:rsid w:val="00A541A3"/>
    <w:rsid w:val="00A5491B"/>
    <w:rsid w:val="00A552F5"/>
    <w:rsid w:val="00A56BAE"/>
    <w:rsid w:val="00A61307"/>
    <w:rsid w:val="00A61DD2"/>
    <w:rsid w:val="00A64390"/>
    <w:rsid w:val="00A64939"/>
    <w:rsid w:val="00A6505A"/>
    <w:rsid w:val="00A66FEE"/>
    <w:rsid w:val="00A67281"/>
    <w:rsid w:val="00A701B4"/>
    <w:rsid w:val="00A71341"/>
    <w:rsid w:val="00A71B14"/>
    <w:rsid w:val="00A721AA"/>
    <w:rsid w:val="00A7269B"/>
    <w:rsid w:val="00A73E2B"/>
    <w:rsid w:val="00A748C1"/>
    <w:rsid w:val="00A752DF"/>
    <w:rsid w:val="00A75825"/>
    <w:rsid w:val="00A76422"/>
    <w:rsid w:val="00A766C2"/>
    <w:rsid w:val="00A76A79"/>
    <w:rsid w:val="00A7761E"/>
    <w:rsid w:val="00A801F9"/>
    <w:rsid w:val="00A81A71"/>
    <w:rsid w:val="00A81D4C"/>
    <w:rsid w:val="00A81F2E"/>
    <w:rsid w:val="00A821E3"/>
    <w:rsid w:val="00A82981"/>
    <w:rsid w:val="00A8308B"/>
    <w:rsid w:val="00A8344C"/>
    <w:rsid w:val="00A83CBC"/>
    <w:rsid w:val="00A83FCB"/>
    <w:rsid w:val="00A840F5"/>
    <w:rsid w:val="00A84F4A"/>
    <w:rsid w:val="00A8593C"/>
    <w:rsid w:val="00A85CA1"/>
    <w:rsid w:val="00A85F01"/>
    <w:rsid w:val="00A871C4"/>
    <w:rsid w:val="00A908A8"/>
    <w:rsid w:val="00A92BB1"/>
    <w:rsid w:val="00A93A15"/>
    <w:rsid w:val="00A94567"/>
    <w:rsid w:val="00A94726"/>
    <w:rsid w:val="00A94978"/>
    <w:rsid w:val="00A9569F"/>
    <w:rsid w:val="00A967FB"/>
    <w:rsid w:val="00A96AB1"/>
    <w:rsid w:val="00A96DB9"/>
    <w:rsid w:val="00A9746B"/>
    <w:rsid w:val="00A97EB2"/>
    <w:rsid w:val="00AA11D3"/>
    <w:rsid w:val="00AA4864"/>
    <w:rsid w:val="00AA548E"/>
    <w:rsid w:val="00AA5DF2"/>
    <w:rsid w:val="00AA60B7"/>
    <w:rsid w:val="00AA6BBD"/>
    <w:rsid w:val="00AA7D79"/>
    <w:rsid w:val="00AB3A56"/>
    <w:rsid w:val="00AB4587"/>
    <w:rsid w:val="00AB56DC"/>
    <w:rsid w:val="00AB60C2"/>
    <w:rsid w:val="00AB624C"/>
    <w:rsid w:val="00AB7C65"/>
    <w:rsid w:val="00AC0027"/>
    <w:rsid w:val="00AC01A0"/>
    <w:rsid w:val="00AC197F"/>
    <w:rsid w:val="00AC3A24"/>
    <w:rsid w:val="00AC407E"/>
    <w:rsid w:val="00AC40D1"/>
    <w:rsid w:val="00AC5941"/>
    <w:rsid w:val="00AC65E2"/>
    <w:rsid w:val="00AC6B86"/>
    <w:rsid w:val="00AD02A3"/>
    <w:rsid w:val="00AD044A"/>
    <w:rsid w:val="00AD0A32"/>
    <w:rsid w:val="00AD105E"/>
    <w:rsid w:val="00AD19C9"/>
    <w:rsid w:val="00AD1DED"/>
    <w:rsid w:val="00AD337D"/>
    <w:rsid w:val="00AD3F16"/>
    <w:rsid w:val="00AD46D4"/>
    <w:rsid w:val="00AD4B03"/>
    <w:rsid w:val="00AD5179"/>
    <w:rsid w:val="00AD54C8"/>
    <w:rsid w:val="00AD5B34"/>
    <w:rsid w:val="00AD68A7"/>
    <w:rsid w:val="00AD6C6A"/>
    <w:rsid w:val="00AD759F"/>
    <w:rsid w:val="00AE42B4"/>
    <w:rsid w:val="00AE4E08"/>
    <w:rsid w:val="00AE51D2"/>
    <w:rsid w:val="00AE6A17"/>
    <w:rsid w:val="00AE704A"/>
    <w:rsid w:val="00AF031A"/>
    <w:rsid w:val="00AF0502"/>
    <w:rsid w:val="00AF06C9"/>
    <w:rsid w:val="00AF08D1"/>
    <w:rsid w:val="00AF1639"/>
    <w:rsid w:val="00AF34B6"/>
    <w:rsid w:val="00AF4337"/>
    <w:rsid w:val="00AF434F"/>
    <w:rsid w:val="00AF5974"/>
    <w:rsid w:val="00AF75CA"/>
    <w:rsid w:val="00AF79FE"/>
    <w:rsid w:val="00AF7F07"/>
    <w:rsid w:val="00B000A5"/>
    <w:rsid w:val="00B016BE"/>
    <w:rsid w:val="00B01C44"/>
    <w:rsid w:val="00B03981"/>
    <w:rsid w:val="00B03A80"/>
    <w:rsid w:val="00B0400B"/>
    <w:rsid w:val="00B05B26"/>
    <w:rsid w:val="00B06B97"/>
    <w:rsid w:val="00B1075D"/>
    <w:rsid w:val="00B1173E"/>
    <w:rsid w:val="00B127D4"/>
    <w:rsid w:val="00B12930"/>
    <w:rsid w:val="00B13612"/>
    <w:rsid w:val="00B139B7"/>
    <w:rsid w:val="00B14B7B"/>
    <w:rsid w:val="00B15FF4"/>
    <w:rsid w:val="00B1793F"/>
    <w:rsid w:val="00B17A42"/>
    <w:rsid w:val="00B20063"/>
    <w:rsid w:val="00B21439"/>
    <w:rsid w:val="00B217F7"/>
    <w:rsid w:val="00B222F5"/>
    <w:rsid w:val="00B225EA"/>
    <w:rsid w:val="00B24B9E"/>
    <w:rsid w:val="00B255B3"/>
    <w:rsid w:val="00B25EE8"/>
    <w:rsid w:val="00B26FE2"/>
    <w:rsid w:val="00B3168B"/>
    <w:rsid w:val="00B31D78"/>
    <w:rsid w:val="00B31F0E"/>
    <w:rsid w:val="00B3213C"/>
    <w:rsid w:val="00B32632"/>
    <w:rsid w:val="00B33D53"/>
    <w:rsid w:val="00B348C0"/>
    <w:rsid w:val="00B35542"/>
    <w:rsid w:val="00B35789"/>
    <w:rsid w:val="00B35B8D"/>
    <w:rsid w:val="00B35BF6"/>
    <w:rsid w:val="00B35D6F"/>
    <w:rsid w:val="00B3613A"/>
    <w:rsid w:val="00B36674"/>
    <w:rsid w:val="00B401C3"/>
    <w:rsid w:val="00B408AA"/>
    <w:rsid w:val="00B40B7E"/>
    <w:rsid w:val="00B40F4C"/>
    <w:rsid w:val="00B42A42"/>
    <w:rsid w:val="00B44207"/>
    <w:rsid w:val="00B44371"/>
    <w:rsid w:val="00B45585"/>
    <w:rsid w:val="00B46111"/>
    <w:rsid w:val="00B46ED8"/>
    <w:rsid w:val="00B47A08"/>
    <w:rsid w:val="00B50639"/>
    <w:rsid w:val="00B52320"/>
    <w:rsid w:val="00B52A3A"/>
    <w:rsid w:val="00B52FD0"/>
    <w:rsid w:val="00B53B96"/>
    <w:rsid w:val="00B541A7"/>
    <w:rsid w:val="00B5485E"/>
    <w:rsid w:val="00B550D1"/>
    <w:rsid w:val="00B55990"/>
    <w:rsid w:val="00B56493"/>
    <w:rsid w:val="00B56CC6"/>
    <w:rsid w:val="00B56F76"/>
    <w:rsid w:val="00B57109"/>
    <w:rsid w:val="00B5743E"/>
    <w:rsid w:val="00B579D2"/>
    <w:rsid w:val="00B57DD3"/>
    <w:rsid w:val="00B602BB"/>
    <w:rsid w:val="00B6057E"/>
    <w:rsid w:val="00B6086A"/>
    <w:rsid w:val="00B61E8B"/>
    <w:rsid w:val="00B61F65"/>
    <w:rsid w:val="00B630CB"/>
    <w:rsid w:val="00B636BB"/>
    <w:rsid w:val="00B651AD"/>
    <w:rsid w:val="00B65DF3"/>
    <w:rsid w:val="00B66A17"/>
    <w:rsid w:val="00B67E63"/>
    <w:rsid w:val="00B715D5"/>
    <w:rsid w:val="00B72855"/>
    <w:rsid w:val="00B733E4"/>
    <w:rsid w:val="00B74242"/>
    <w:rsid w:val="00B74719"/>
    <w:rsid w:val="00B75042"/>
    <w:rsid w:val="00B75118"/>
    <w:rsid w:val="00B7581B"/>
    <w:rsid w:val="00B75FE1"/>
    <w:rsid w:val="00B76656"/>
    <w:rsid w:val="00B77C7C"/>
    <w:rsid w:val="00B77D46"/>
    <w:rsid w:val="00B808D6"/>
    <w:rsid w:val="00B80DAA"/>
    <w:rsid w:val="00B8142C"/>
    <w:rsid w:val="00B8262A"/>
    <w:rsid w:val="00B83323"/>
    <w:rsid w:val="00B847D7"/>
    <w:rsid w:val="00B84B2D"/>
    <w:rsid w:val="00B84F28"/>
    <w:rsid w:val="00B85580"/>
    <w:rsid w:val="00B876FF"/>
    <w:rsid w:val="00B87E36"/>
    <w:rsid w:val="00B906F9"/>
    <w:rsid w:val="00B924F7"/>
    <w:rsid w:val="00B930D9"/>
    <w:rsid w:val="00B93242"/>
    <w:rsid w:val="00B933F1"/>
    <w:rsid w:val="00B93B64"/>
    <w:rsid w:val="00B959D5"/>
    <w:rsid w:val="00B975F9"/>
    <w:rsid w:val="00BA04B3"/>
    <w:rsid w:val="00BA0A9A"/>
    <w:rsid w:val="00BA23D2"/>
    <w:rsid w:val="00BA2508"/>
    <w:rsid w:val="00BA25ED"/>
    <w:rsid w:val="00BA46C8"/>
    <w:rsid w:val="00BA49CA"/>
    <w:rsid w:val="00BA4FA5"/>
    <w:rsid w:val="00BA5CB2"/>
    <w:rsid w:val="00BA693D"/>
    <w:rsid w:val="00BA7450"/>
    <w:rsid w:val="00BA7FFC"/>
    <w:rsid w:val="00BB0803"/>
    <w:rsid w:val="00BB0854"/>
    <w:rsid w:val="00BB1B69"/>
    <w:rsid w:val="00BB504C"/>
    <w:rsid w:val="00BB770F"/>
    <w:rsid w:val="00BC08BD"/>
    <w:rsid w:val="00BC1336"/>
    <w:rsid w:val="00BC1987"/>
    <w:rsid w:val="00BC1A86"/>
    <w:rsid w:val="00BC1D78"/>
    <w:rsid w:val="00BC3857"/>
    <w:rsid w:val="00BC3964"/>
    <w:rsid w:val="00BC3A1B"/>
    <w:rsid w:val="00BC560A"/>
    <w:rsid w:val="00BC5A15"/>
    <w:rsid w:val="00BC628D"/>
    <w:rsid w:val="00BC6AD0"/>
    <w:rsid w:val="00BC7903"/>
    <w:rsid w:val="00BD064F"/>
    <w:rsid w:val="00BD10C7"/>
    <w:rsid w:val="00BD196A"/>
    <w:rsid w:val="00BD23AE"/>
    <w:rsid w:val="00BD3A94"/>
    <w:rsid w:val="00BD41B2"/>
    <w:rsid w:val="00BD4BF7"/>
    <w:rsid w:val="00BD550C"/>
    <w:rsid w:val="00BD6194"/>
    <w:rsid w:val="00BD620E"/>
    <w:rsid w:val="00BD699F"/>
    <w:rsid w:val="00BD6B77"/>
    <w:rsid w:val="00BD7B39"/>
    <w:rsid w:val="00BE055D"/>
    <w:rsid w:val="00BE08C6"/>
    <w:rsid w:val="00BE3178"/>
    <w:rsid w:val="00BE46B3"/>
    <w:rsid w:val="00BE561B"/>
    <w:rsid w:val="00BE68F6"/>
    <w:rsid w:val="00BE79A8"/>
    <w:rsid w:val="00BF049C"/>
    <w:rsid w:val="00BF0C9E"/>
    <w:rsid w:val="00BF18AF"/>
    <w:rsid w:val="00BF2D0D"/>
    <w:rsid w:val="00BF58F4"/>
    <w:rsid w:val="00BF6BF8"/>
    <w:rsid w:val="00BF7932"/>
    <w:rsid w:val="00C007FE"/>
    <w:rsid w:val="00C04BDB"/>
    <w:rsid w:val="00C05AED"/>
    <w:rsid w:val="00C0643E"/>
    <w:rsid w:val="00C064C3"/>
    <w:rsid w:val="00C0663B"/>
    <w:rsid w:val="00C069EE"/>
    <w:rsid w:val="00C071A0"/>
    <w:rsid w:val="00C075F4"/>
    <w:rsid w:val="00C10410"/>
    <w:rsid w:val="00C10830"/>
    <w:rsid w:val="00C10D57"/>
    <w:rsid w:val="00C117D9"/>
    <w:rsid w:val="00C1215D"/>
    <w:rsid w:val="00C13AA9"/>
    <w:rsid w:val="00C13AAB"/>
    <w:rsid w:val="00C13B32"/>
    <w:rsid w:val="00C1403B"/>
    <w:rsid w:val="00C14312"/>
    <w:rsid w:val="00C16073"/>
    <w:rsid w:val="00C1643A"/>
    <w:rsid w:val="00C17681"/>
    <w:rsid w:val="00C17D9D"/>
    <w:rsid w:val="00C20039"/>
    <w:rsid w:val="00C202CE"/>
    <w:rsid w:val="00C20345"/>
    <w:rsid w:val="00C20AB4"/>
    <w:rsid w:val="00C229A2"/>
    <w:rsid w:val="00C23B29"/>
    <w:rsid w:val="00C23CCF"/>
    <w:rsid w:val="00C23D88"/>
    <w:rsid w:val="00C2507F"/>
    <w:rsid w:val="00C25C68"/>
    <w:rsid w:val="00C26A99"/>
    <w:rsid w:val="00C273F5"/>
    <w:rsid w:val="00C27792"/>
    <w:rsid w:val="00C27F06"/>
    <w:rsid w:val="00C30C0C"/>
    <w:rsid w:val="00C311EB"/>
    <w:rsid w:val="00C33BF5"/>
    <w:rsid w:val="00C33D8E"/>
    <w:rsid w:val="00C35D27"/>
    <w:rsid w:val="00C40DED"/>
    <w:rsid w:val="00C419AD"/>
    <w:rsid w:val="00C420B8"/>
    <w:rsid w:val="00C424AE"/>
    <w:rsid w:val="00C42A05"/>
    <w:rsid w:val="00C4328D"/>
    <w:rsid w:val="00C4397B"/>
    <w:rsid w:val="00C45C6A"/>
    <w:rsid w:val="00C46DFE"/>
    <w:rsid w:val="00C46E85"/>
    <w:rsid w:val="00C472F1"/>
    <w:rsid w:val="00C478C1"/>
    <w:rsid w:val="00C503B4"/>
    <w:rsid w:val="00C5055A"/>
    <w:rsid w:val="00C505A7"/>
    <w:rsid w:val="00C50C8A"/>
    <w:rsid w:val="00C51419"/>
    <w:rsid w:val="00C55DE9"/>
    <w:rsid w:val="00C5707F"/>
    <w:rsid w:val="00C613C1"/>
    <w:rsid w:val="00C61590"/>
    <w:rsid w:val="00C61971"/>
    <w:rsid w:val="00C634BD"/>
    <w:rsid w:val="00C647E5"/>
    <w:rsid w:val="00C650C9"/>
    <w:rsid w:val="00C65929"/>
    <w:rsid w:val="00C65CF8"/>
    <w:rsid w:val="00C661DA"/>
    <w:rsid w:val="00C66D37"/>
    <w:rsid w:val="00C67201"/>
    <w:rsid w:val="00C6734F"/>
    <w:rsid w:val="00C674CA"/>
    <w:rsid w:val="00C70746"/>
    <w:rsid w:val="00C70A94"/>
    <w:rsid w:val="00C711B7"/>
    <w:rsid w:val="00C717B8"/>
    <w:rsid w:val="00C727CD"/>
    <w:rsid w:val="00C732E7"/>
    <w:rsid w:val="00C7381F"/>
    <w:rsid w:val="00C73AA6"/>
    <w:rsid w:val="00C73ABD"/>
    <w:rsid w:val="00C73D8F"/>
    <w:rsid w:val="00C73D92"/>
    <w:rsid w:val="00C7615F"/>
    <w:rsid w:val="00C76FA3"/>
    <w:rsid w:val="00C8076E"/>
    <w:rsid w:val="00C810D9"/>
    <w:rsid w:val="00C8506C"/>
    <w:rsid w:val="00C854E4"/>
    <w:rsid w:val="00C856BB"/>
    <w:rsid w:val="00C85FEE"/>
    <w:rsid w:val="00C863BE"/>
    <w:rsid w:val="00C865B0"/>
    <w:rsid w:val="00C865D5"/>
    <w:rsid w:val="00C872E6"/>
    <w:rsid w:val="00C87819"/>
    <w:rsid w:val="00C87C61"/>
    <w:rsid w:val="00C87FB9"/>
    <w:rsid w:val="00C90272"/>
    <w:rsid w:val="00C92B60"/>
    <w:rsid w:val="00C93290"/>
    <w:rsid w:val="00C93473"/>
    <w:rsid w:val="00C93604"/>
    <w:rsid w:val="00C93605"/>
    <w:rsid w:val="00C93B85"/>
    <w:rsid w:val="00C94E4B"/>
    <w:rsid w:val="00C94F10"/>
    <w:rsid w:val="00C958F8"/>
    <w:rsid w:val="00C959DA"/>
    <w:rsid w:val="00C963E4"/>
    <w:rsid w:val="00C97C92"/>
    <w:rsid w:val="00CA1869"/>
    <w:rsid w:val="00CA1ACE"/>
    <w:rsid w:val="00CA1F87"/>
    <w:rsid w:val="00CA1FFC"/>
    <w:rsid w:val="00CA2618"/>
    <w:rsid w:val="00CA4005"/>
    <w:rsid w:val="00CA5586"/>
    <w:rsid w:val="00CA5A4C"/>
    <w:rsid w:val="00CA5A8F"/>
    <w:rsid w:val="00CA6714"/>
    <w:rsid w:val="00CA7CB8"/>
    <w:rsid w:val="00CB083C"/>
    <w:rsid w:val="00CB0CD3"/>
    <w:rsid w:val="00CB0E8A"/>
    <w:rsid w:val="00CB2CFF"/>
    <w:rsid w:val="00CB2ED7"/>
    <w:rsid w:val="00CB361E"/>
    <w:rsid w:val="00CB4CBF"/>
    <w:rsid w:val="00CB4EE7"/>
    <w:rsid w:val="00CB50E9"/>
    <w:rsid w:val="00CB5F44"/>
    <w:rsid w:val="00CB6463"/>
    <w:rsid w:val="00CC2441"/>
    <w:rsid w:val="00CC2D0A"/>
    <w:rsid w:val="00CC5EFC"/>
    <w:rsid w:val="00CC6E42"/>
    <w:rsid w:val="00CC7D46"/>
    <w:rsid w:val="00CD137A"/>
    <w:rsid w:val="00CD17C9"/>
    <w:rsid w:val="00CD303B"/>
    <w:rsid w:val="00CD4636"/>
    <w:rsid w:val="00CD4DF4"/>
    <w:rsid w:val="00CD515C"/>
    <w:rsid w:val="00CD5932"/>
    <w:rsid w:val="00CD6130"/>
    <w:rsid w:val="00CD7595"/>
    <w:rsid w:val="00CD75A0"/>
    <w:rsid w:val="00CD7EF8"/>
    <w:rsid w:val="00CE037F"/>
    <w:rsid w:val="00CE0EC3"/>
    <w:rsid w:val="00CE14E7"/>
    <w:rsid w:val="00CE15C6"/>
    <w:rsid w:val="00CE17D8"/>
    <w:rsid w:val="00CE2174"/>
    <w:rsid w:val="00CE3D11"/>
    <w:rsid w:val="00CE48D4"/>
    <w:rsid w:val="00CE4B53"/>
    <w:rsid w:val="00CE544C"/>
    <w:rsid w:val="00CE5DEE"/>
    <w:rsid w:val="00CE5F21"/>
    <w:rsid w:val="00CE6068"/>
    <w:rsid w:val="00CE6151"/>
    <w:rsid w:val="00CE67FB"/>
    <w:rsid w:val="00CE7B9B"/>
    <w:rsid w:val="00CF03B9"/>
    <w:rsid w:val="00CF03CA"/>
    <w:rsid w:val="00CF0402"/>
    <w:rsid w:val="00CF066B"/>
    <w:rsid w:val="00CF0792"/>
    <w:rsid w:val="00CF162C"/>
    <w:rsid w:val="00CF1907"/>
    <w:rsid w:val="00CF1EE6"/>
    <w:rsid w:val="00CF2B46"/>
    <w:rsid w:val="00CF4917"/>
    <w:rsid w:val="00CF4FC3"/>
    <w:rsid w:val="00CF5658"/>
    <w:rsid w:val="00CF5675"/>
    <w:rsid w:val="00CF5F1B"/>
    <w:rsid w:val="00CF714A"/>
    <w:rsid w:val="00CF7B3C"/>
    <w:rsid w:val="00D006E9"/>
    <w:rsid w:val="00D00846"/>
    <w:rsid w:val="00D00B28"/>
    <w:rsid w:val="00D01B23"/>
    <w:rsid w:val="00D01D14"/>
    <w:rsid w:val="00D0333E"/>
    <w:rsid w:val="00D0363D"/>
    <w:rsid w:val="00D04CCE"/>
    <w:rsid w:val="00D053D0"/>
    <w:rsid w:val="00D057F7"/>
    <w:rsid w:val="00D05ED9"/>
    <w:rsid w:val="00D06986"/>
    <w:rsid w:val="00D0717E"/>
    <w:rsid w:val="00D0762A"/>
    <w:rsid w:val="00D10D93"/>
    <w:rsid w:val="00D12F5A"/>
    <w:rsid w:val="00D13735"/>
    <w:rsid w:val="00D13848"/>
    <w:rsid w:val="00D14BFF"/>
    <w:rsid w:val="00D14CB2"/>
    <w:rsid w:val="00D15774"/>
    <w:rsid w:val="00D16C07"/>
    <w:rsid w:val="00D174F9"/>
    <w:rsid w:val="00D20CDB"/>
    <w:rsid w:val="00D21582"/>
    <w:rsid w:val="00D22680"/>
    <w:rsid w:val="00D22FAE"/>
    <w:rsid w:val="00D23A9F"/>
    <w:rsid w:val="00D24649"/>
    <w:rsid w:val="00D24EF0"/>
    <w:rsid w:val="00D2550E"/>
    <w:rsid w:val="00D25553"/>
    <w:rsid w:val="00D27505"/>
    <w:rsid w:val="00D27995"/>
    <w:rsid w:val="00D30CB7"/>
    <w:rsid w:val="00D33090"/>
    <w:rsid w:val="00D333E7"/>
    <w:rsid w:val="00D34608"/>
    <w:rsid w:val="00D35695"/>
    <w:rsid w:val="00D356B7"/>
    <w:rsid w:val="00D3657B"/>
    <w:rsid w:val="00D3657D"/>
    <w:rsid w:val="00D3707E"/>
    <w:rsid w:val="00D40760"/>
    <w:rsid w:val="00D41350"/>
    <w:rsid w:val="00D41785"/>
    <w:rsid w:val="00D42D2A"/>
    <w:rsid w:val="00D42EE8"/>
    <w:rsid w:val="00D43DBD"/>
    <w:rsid w:val="00D43E21"/>
    <w:rsid w:val="00D45975"/>
    <w:rsid w:val="00D45BD6"/>
    <w:rsid w:val="00D46B9C"/>
    <w:rsid w:val="00D477BC"/>
    <w:rsid w:val="00D478BE"/>
    <w:rsid w:val="00D47DF2"/>
    <w:rsid w:val="00D47ED4"/>
    <w:rsid w:val="00D52BD4"/>
    <w:rsid w:val="00D53CBC"/>
    <w:rsid w:val="00D5483B"/>
    <w:rsid w:val="00D553AB"/>
    <w:rsid w:val="00D55429"/>
    <w:rsid w:val="00D55B24"/>
    <w:rsid w:val="00D569FC"/>
    <w:rsid w:val="00D5715A"/>
    <w:rsid w:val="00D5735F"/>
    <w:rsid w:val="00D578AC"/>
    <w:rsid w:val="00D6129B"/>
    <w:rsid w:val="00D6262D"/>
    <w:rsid w:val="00D626B9"/>
    <w:rsid w:val="00D62973"/>
    <w:rsid w:val="00D62B45"/>
    <w:rsid w:val="00D638D8"/>
    <w:rsid w:val="00D638FF"/>
    <w:rsid w:val="00D63B3C"/>
    <w:rsid w:val="00D63F90"/>
    <w:rsid w:val="00D647B8"/>
    <w:rsid w:val="00D64C21"/>
    <w:rsid w:val="00D654EB"/>
    <w:rsid w:val="00D66324"/>
    <w:rsid w:val="00D665F3"/>
    <w:rsid w:val="00D66D97"/>
    <w:rsid w:val="00D70014"/>
    <w:rsid w:val="00D709AD"/>
    <w:rsid w:val="00D709EE"/>
    <w:rsid w:val="00D720E8"/>
    <w:rsid w:val="00D73372"/>
    <w:rsid w:val="00D73E12"/>
    <w:rsid w:val="00D742C0"/>
    <w:rsid w:val="00D7712F"/>
    <w:rsid w:val="00D778B0"/>
    <w:rsid w:val="00D80E9C"/>
    <w:rsid w:val="00D81A9A"/>
    <w:rsid w:val="00D81FC6"/>
    <w:rsid w:val="00D8201F"/>
    <w:rsid w:val="00D8288A"/>
    <w:rsid w:val="00D83FFC"/>
    <w:rsid w:val="00D84560"/>
    <w:rsid w:val="00D84F7C"/>
    <w:rsid w:val="00D853FC"/>
    <w:rsid w:val="00D8714A"/>
    <w:rsid w:val="00D874ED"/>
    <w:rsid w:val="00D90349"/>
    <w:rsid w:val="00D90BE5"/>
    <w:rsid w:val="00D9129F"/>
    <w:rsid w:val="00D92E46"/>
    <w:rsid w:val="00D934DB"/>
    <w:rsid w:val="00D94575"/>
    <w:rsid w:val="00D95B68"/>
    <w:rsid w:val="00D97288"/>
    <w:rsid w:val="00D97CC1"/>
    <w:rsid w:val="00D97D3B"/>
    <w:rsid w:val="00D97D52"/>
    <w:rsid w:val="00DA0E3F"/>
    <w:rsid w:val="00DA1006"/>
    <w:rsid w:val="00DA1E25"/>
    <w:rsid w:val="00DA2F6B"/>
    <w:rsid w:val="00DA607C"/>
    <w:rsid w:val="00DA63EF"/>
    <w:rsid w:val="00DA6895"/>
    <w:rsid w:val="00DB0ABB"/>
    <w:rsid w:val="00DB1B4F"/>
    <w:rsid w:val="00DB2025"/>
    <w:rsid w:val="00DB35BB"/>
    <w:rsid w:val="00DB3B6F"/>
    <w:rsid w:val="00DB3E47"/>
    <w:rsid w:val="00DB4614"/>
    <w:rsid w:val="00DB700C"/>
    <w:rsid w:val="00DB7788"/>
    <w:rsid w:val="00DC0457"/>
    <w:rsid w:val="00DC0AB2"/>
    <w:rsid w:val="00DC2A11"/>
    <w:rsid w:val="00DC2CEE"/>
    <w:rsid w:val="00DC352A"/>
    <w:rsid w:val="00DC36FE"/>
    <w:rsid w:val="00DC426A"/>
    <w:rsid w:val="00DC466C"/>
    <w:rsid w:val="00DC4BD8"/>
    <w:rsid w:val="00DC5AEF"/>
    <w:rsid w:val="00DC652B"/>
    <w:rsid w:val="00DC71CD"/>
    <w:rsid w:val="00DC749E"/>
    <w:rsid w:val="00DC7F2A"/>
    <w:rsid w:val="00DD0189"/>
    <w:rsid w:val="00DD094A"/>
    <w:rsid w:val="00DD1D03"/>
    <w:rsid w:val="00DD221C"/>
    <w:rsid w:val="00DD2A4A"/>
    <w:rsid w:val="00DD2B1A"/>
    <w:rsid w:val="00DD44EF"/>
    <w:rsid w:val="00DD4BD0"/>
    <w:rsid w:val="00DD4F31"/>
    <w:rsid w:val="00DD511D"/>
    <w:rsid w:val="00DD588E"/>
    <w:rsid w:val="00DD6926"/>
    <w:rsid w:val="00DD735D"/>
    <w:rsid w:val="00DD7AD8"/>
    <w:rsid w:val="00DD7B7C"/>
    <w:rsid w:val="00DE0335"/>
    <w:rsid w:val="00DE158A"/>
    <w:rsid w:val="00DE198A"/>
    <w:rsid w:val="00DE2929"/>
    <w:rsid w:val="00DE3824"/>
    <w:rsid w:val="00DE46F8"/>
    <w:rsid w:val="00DE6B64"/>
    <w:rsid w:val="00DE732B"/>
    <w:rsid w:val="00DE7468"/>
    <w:rsid w:val="00DF078E"/>
    <w:rsid w:val="00DF107D"/>
    <w:rsid w:val="00DF112D"/>
    <w:rsid w:val="00DF15CB"/>
    <w:rsid w:val="00DF187B"/>
    <w:rsid w:val="00DF1FE3"/>
    <w:rsid w:val="00DF290D"/>
    <w:rsid w:val="00DF2A5A"/>
    <w:rsid w:val="00DF2B6D"/>
    <w:rsid w:val="00DF30D6"/>
    <w:rsid w:val="00DF3E92"/>
    <w:rsid w:val="00DF4D4F"/>
    <w:rsid w:val="00DF4FB3"/>
    <w:rsid w:val="00DF561E"/>
    <w:rsid w:val="00DF6142"/>
    <w:rsid w:val="00DF62B9"/>
    <w:rsid w:val="00DF6607"/>
    <w:rsid w:val="00DF71EB"/>
    <w:rsid w:val="00DF7B7E"/>
    <w:rsid w:val="00E0058A"/>
    <w:rsid w:val="00E00629"/>
    <w:rsid w:val="00E018CA"/>
    <w:rsid w:val="00E01EB1"/>
    <w:rsid w:val="00E02029"/>
    <w:rsid w:val="00E021F0"/>
    <w:rsid w:val="00E029F8"/>
    <w:rsid w:val="00E030D1"/>
    <w:rsid w:val="00E03583"/>
    <w:rsid w:val="00E04D1E"/>
    <w:rsid w:val="00E05815"/>
    <w:rsid w:val="00E073B2"/>
    <w:rsid w:val="00E1002D"/>
    <w:rsid w:val="00E119EC"/>
    <w:rsid w:val="00E1252A"/>
    <w:rsid w:val="00E1299B"/>
    <w:rsid w:val="00E13155"/>
    <w:rsid w:val="00E132E1"/>
    <w:rsid w:val="00E13D39"/>
    <w:rsid w:val="00E13E0C"/>
    <w:rsid w:val="00E142B0"/>
    <w:rsid w:val="00E143AE"/>
    <w:rsid w:val="00E151ED"/>
    <w:rsid w:val="00E15945"/>
    <w:rsid w:val="00E16A93"/>
    <w:rsid w:val="00E1707F"/>
    <w:rsid w:val="00E174A8"/>
    <w:rsid w:val="00E21704"/>
    <w:rsid w:val="00E21902"/>
    <w:rsid w:val="00E21EC7"/>
    <w:rsid w:val="00E21F64"/>
    <w:rsid w:val="00E221D0"/>
    <w:rsid w:val="00E2274C"/>
    <w:rsid w:val="00E22926"/>
    <w:rsid w:val="00E22C8E"/>
    <w:rsid w:val="00E22EB4"/>
    <w:rsid w:val="00E23653"/>
    <w:rsid w:val="00E23FAD"/>
    <w:rsid w:val="00E2518F"/>
    <w:rsid w:val="00E2584E"/>
    <w:rsid w:val="00E25B57"/>
    <w:rsid w:val="00E27A5C"/>
    <w:rsid w:val="00E303A4"/>
    <w:rsid w:val="00E31171"/>
    <w:rsid w:val="00E31526"/>
    <w:rsid w:val="00E31DB6"/>
    <w:rsid w:val="00E3228C"/>
    <w:rsid w:val="00E32499"/>
    <w:rsid w:val="00E32838"/>
    <w:rsid w:val="00E32ACB"/>
    <w:rsid w:val="00E334B5"/>
    <w:rsid w:val="00E33AF8"/>
    <w:rsid w:val="00E35309"/>
    <w:rsid w:val="00E36896"/>
    <w:rsid w:val="00E36AF9"/>
    <w:rsid w:val="00E3784F"/>
    <w:rsid w:val="00E400C9"/>
    <w:rsid w:val="00E41A4F"/>
    <w:rsid w:val="00E44899"/>
    <w:rsid w:val="00E45D25"/>
    <w:rsid w:val="00E45E5C"/>
    <w:rsid w:val="00E46A9E"/>
    <w:rsid w:val="00E47069"/>
    <w:rsid w:val="00E473AC"/>
    <w:rsid w:val="00E500B5"/>
    <w:rsid w:val="00E5258A"/>
    <w:rsid w:val="00E5297A"/>
    <w:rsid w:val="00E52BF7"/>
    <w:rsid w:val="00E52D28"/>
    <w:rsid w:val="00E53090"/>
    <w:rsid w:val="00E53DC3"/>
    <w:rsid w:val="00E551D8"/>
    <w:rsid w:val="00E55215"/>
    <w:rsid w:val="00E55C05"/>
    <w:rsid w:val="00E55D94"/>
    <w:rsid w:val="00E60203"/>
    <w:rsid w:val="00E60369"/>
    <w:rsid w:val="00E60B48"/>
    <w:rsid w:val="00E60DFD"/>
    <w:rsid w:val="00E60E04"/>
    <w:rsid w:val="00E62F77"/>
    <w:rsid w:val="00E6497C"/>
    <w:rsid w:val="00E64E3A"/>
    <w:rsid w:val="00E66578"/>
    <w:rsid w:val="00E6798F"/>
    <w:rsid w:val="00E67FAE"/>
    <w:rsid w:val="00E700FB"/>
    <w:rsid w:val="00E70953"/>
    <w:rsid w:val="00E71D41"/>
    <w:rsid w:val="00E7408F"/>
    <w:rsid w:val="00E75C29"/>
    <w:rsid w:val="00E75F78"/>
    <w:rsid w:val="00E77E3E"/>
    <w:rsid w:val="00E8094B"/>
    <w:rsid w:val="00E812CE"/>
    <w:rsid w:val="00E81A63"/>
    <w:rsid w:val="00E82FCC"/>
    <w:rsid w:val="00E85513"/>
    <w:rsid w:val="00E8553A"/>
    <w:rsid w:val="00E85AAA"/>
    <w:rsid w:val="00E8614F"/>
    <w:rsid w:val="00E87392"/>
    <w:rsid w:val="00E87833"/>
    <w:rsid w:val="00E904B9"/>
    <w:rsid w:val="00E90E0E"/>
    <w:rsid w:val="00E90F47"/>
    <w:rsid w:val="00E9274C"/>
    <w:rsid w:val="00E9296F"/>
    <w:rsid w:val="00E9298D"/>
    <w:rsid w:val="00E92F9E"/>
    <w:rsid w:val="00E93182"/>
    <w:rsid w:val="00E94729"/>
    <w:rsid w:val="00E95823"/>
    <w:rsid w:val="00E95A32"/>
    <w:rsid w:val="00E970D1"/>
    <w:rsid w:val="00E97692"/>
    <w:rsid w:val="00EA19C6"/>
    <w:rsid w:val="00EA1D0C"/>
    <w:rsid w:val="00EA20A1"/>
    <w:rsid w:val="00EA2144"/>
    <w:rsid w:val="00EA29D7"/>
    <w:rsid w:val="00EA4993"/>
    <w:rsid w:val="00EA5B25"/>
    <w:rsid w:val="00EA5B63"/>
    <w:rsid w:val="00EA5C22"/>
    <w:rsid w:val="00EA6C4E"/>
    <w:rsid w:val="00EA7BBD"/>
    <w:rsid w:val="00EB03F6"/>
    <w:rsid w:val="00EB0E71"/>
    <w:rsid w:val="00EB1734"/>
    <w:rsid w:val="00EB228D"/>
    <w:rsid w:val="00EB2465"/>
    <w:rsid w:val="00EB2DE9"/>
    <w:rsid w:val="00EB3E7F"/>
    <w:rsid w:val="00EB4512"/>
    <w:rsid w:val="00EB46EB"/>
    <w:rsid w:val="00EB4F30"/>
    <w:rsid w:val="00EB5556"/>
    <w:rsid w:val="00EB646C"/>
    <w:rsid w:val="00EB6790"/>
    <w:rsid w:val="00EC0609"/>
    <w:rsid w:val="00EC14C1"/>
    <w:rsid w:val="00EC19AC"/>
    <w:rsid w:val="00EC1D7D"/>
    <w:rsid w:val="00EC2847"/>
    <w:rsid w:val="00EC2969"/>
    <w:rsid w:val="00EC3583"/>
    <w:rsid w:val="00EC3771"/>
    <w:rsid w:val="00EC39E4"/>
    <w:rsid w:val="00EC3B0F"/>
    <w:rsid w:val="00EC4468"/>
    <w:rsid w:val="00EC519F"/>
    <w:rsid w:val="00EC5BA5"/>
    <w:rsid w:val="00EC5D8B"/>
    <w:rsid w:val="00EC6097"/>
    <w:rsid w:val="00EC74D2"/>
    <w:rsid w:val="00ED07A9"/>
    <w:rsid w:val="00ED1354"/>
    <w:rsid w:val="00ED2CDD"/>
    <w:rsid w:val="00ED34B0"/>
    <w:rsid w:val="00ED3EE5"/>
    <w:rsid w:val="00ED43AD"/>
    <w:rsid w:val="00ED513B"/>
    <w:rsid w:val="00ED5828"/>
    <w:rsid w:val="00ED7BDB"/>
    <w:rsid w:val="00EE14D6"/>
    <w:rsid w:val="00EE2498"/>
    <w:rsid w:val="00EE2550"/>
    <w:rsid w:val="00EE2BD2"/>
    <w:rsid w:val="00EE2D3C"/>
    <w:rsid w:val="00EE2E36"/>
    <w:rsid w:val="00EE4F2C"/>
    <w:rsid w:val="00EE5F09"/>
    <w:rsid w:val="00EE77C6"/>
    <w:rsid w:val="00EE7EC8"/>
    <w:rsid w:val="00EF00E7"/>
    <w:rsid w:val="00EF0696"/>
    <w:rsid w:val="00EF1362"/>
    <w:rsid w:val="00EF14EC"/>
    <w:rsid w:val="00EF18AA"/>
    <w:rsid w:val="00EF1CA6"/>
    <w:rsid w:val="00EF1D9E"/>
    <w:rsid w:val="00EF1F9C"/>
    <w:rsid w:val="00EF334D"/>
    <w:rsid w:val="00EF336F"/>
    <w:rsid w:val="00EF3569"/>
    <w:rsid w:val="00EF3FF5"/>
    <w:rsid w:val="00EF4810"/>
    <w:rsid w:val="00EF494E"/>
    <w:rsid w:val="00EF4D81"/>
    <w:rsid w:val="00EF67A3"/>
    <w:rsid w:val="00EF7021"/>
    <w:rsid w:val="00EF7B34"/>
    <w:rsid w:val="00EF7D4F"/>
    <w:rsid w:val="00F001D5"/>
    <w:rsid w:val="00F00BEB"/>
    <w:rsid w:val="00F01177"/>
    <w:rsid w:val="00F01396"/>
    <w:rsid w:val="00F01CBD"/>
    <w:rsid w:val="00F0239A"/>
    <w:rsid w:val="00F023CC"/>
    <w:rsid w:val="00F02699"/>
    <w:rsid w:val="00F02A9D"/>
    <w:rsid w:val="00F035D0"/>
    <w:rsid w:val="00F03AF0"/>
    <w:rsid w:val="00F03E08"/>
    <w:rsid w:val="00F0420D"/>
    <w:rsid w:val="00F043E2"/>
    <w:rsid w:val="00F045CB"/>
    <w:rsid w:val="00F0560C"/>
    <w:rsid w:val="00F05B52"/>
    <w:rsid w:val="00F05FCE"/>
    <w:rsid w:val="00F060AB"/>
    <w:rsid w:val="00F07475"/>
    <w:rsid w:val="00F10063"/>
    <w:rsid w:val="00F112FA"/>
    <w:rsid w:val="00F114D7"/>
    <w:rsid w:val="00F12D51"/>
    <w:rsid w:val="00F13BFC"/>
    <w:rsid w:val="00F145DF"/>
    <w:rsid w:val="00F1479D"/>
    <w:rsid w:val="00F14AC2"/>
    <w:rsid w:val="00F14C7D"/>
    <w:rsid w:val="00F14FBA"/>
    <w:rsid w:val="00F15985"/>
    <w:rsid w:val="00F167EB"/>
    <w:rsid w:val="00F21632"/>
    <w:rsid w:val="00F229AC"/>
    <w:rsid w:val="00F22D6C"/>
    <w:rsid w:val="00F231F8"/>
    <w:rsid w:val="00F23C39"/>
    <w:rsid w:val="00F23CEE"/>
    <w:rsid w:val="00F244A7"/>
    <w:rsid w:val="00F245B7"/>
    <w:rsid w:val="00F26F79"/>
    <w:rsid w:val="00F27305"/>
    <w:rsid w:val="00F27446"/>
    <w:rsid w:val="00F278D1"/>
    <w:rsid w:val="00F30726"/>
    <w:rsid w:val="00F30EBE"/>
    <w:rsid w:val="00F31158"/>
    <w:rsid w:val="00F3116A"/>
    <w:rsid w:val="00F319FF"/>
    <w:rsid w:val="00F3244B"/>
    <w:rsid w:val="00F32A70"/>
    <w:rsid w:val="00F3326B"/>
    <w:rsid w:val="00F3338C"/>
    <w:rsid w:val="00F347C2"/>
    <w:rsid w:val="00F35503"/>
    <w:rsid w:val="00F35E0B"/>
    <w:rsid w:val="00F36769"/>
    <w:rsid w:val="00F367D7"/>
    <w:rsid w:val="00F36CCD"/>
    <w:rsid w:val="00F37496"/>
    <w:rsid w:val="00F37715"/>
    <w:rsid w:val="00F377AA"/>
    <w:rsid w:val="00F37CF4"/>
    <w:rsid w:val="00F40629"/>
    <w:rsid w:val="00F4088E"/>
    <w:rsid w:val="00F420BB"/>
    <w:rsid w:val="00F426FE"/>
    <w:rsid w:val="00F42C94"/>
    <w:rsid w:val="00F43DDD"/>
    <w:rsid w:val="00F443A9"/>
    <w:rsid w:val="00F458B3"/>
    <w:rsid w:val="00F45DDF"/>
    <w:rsid w:val="00F4667E"/>
    <w:rsid w:val="00F46FCA"/>
    <w:rsid w:val="00F504DE"/>
    <w:rsid w:val="00F50EF8"/>
    <w:rsid w:val="00F51C72"/>
    <w:rsid w:val="00F52585"/>
    <w:rsid w:val="00F548CF"/>
    <w:rsid w:val="00F549D2"/>
    <w:rsid w:val="00F55FD7"/>
    <w:rsid w:val="00F56BE0"/>
    <w:rsid w:val="00F56E89"/>
    <w:rsid w:val="00F57D47"/>
    <w:rsid w:val="00F60587"/>
    <w:rsid w:val="00F6159D"/>
    <w:rsid w:val="00F61725"/>
    <w:rsid w:val="00F61D9B"/>
    <w:rsid w:val="00F62DAC"/>
    <w:rsid w:val="00F63E48"/>
    <w:rsid w:val="00F6496B"/>
    <w:rsid w:val="00F64B47"/>
    <w:rsid w:val="00F64CFC"/>
    <w:rsid w:val="00F64FD6"/>
    <w:rsid w:val="00F66772"/>
    <w:rsid w:val="00F66EC6"/>
    <w:rsid w:val="00F6748B"/>
    <w:rsid w:val="00F70B21"/>
    <w:rsid w:val="00F711CC"/>
    <w:rsid w:val="00F72BA5"/>
    <w:rsid w:val="00F736D1"/>
    <w:rsid w:val="00F73BDA"/>
    <w:rsid w:val="00F73DE1"/>
    <w:rsid w:val="00F73E46"/>
    <w:rsid w:val="00F73E5C"/>
    <w:rsid w:val="00F7427B"/>
    <w:rsid w:val="00F7437D"/>
    <w:rsid w:val="00F765C9"/>
    <w:rsid w:val="00F76A4E"/>
    <w:rsid w:val="00F77099"/>
    <w:rsid w:val="00F80DCC"/>
    <w:rsid w:val="00F81712"/>
    <w:rsid w:val="00F8370D"/>
    <w:rsid w:val="00F83905"/>
    <w:rsid w:val="00F83C17"/>
    <w:rsid w:val="00F840FC"/>
    <w:rsid w:val="00F845E4"/>
    <w:rsid w:val="00F8533C"/>
    <w:rsid w:val="00F85764"/>
    <w:rsid w:val="00F86094"/>
    <w:rsid w:val="00F864BC"/>
    <w:rsid w:val="00F86F41"/>
    <w:rsid w:val="00F8751F"/>
    <w:rsid w:val="00F877C2"/>
    <w:rsid w:val="00F87A58"/>
    <w:rsid w:val="00F905D4"/>
    <w:rsid w:val="00F90E50"/>
    <w:rsid w:val="00F91D65"/>
    <w:rsid w:val="00F9283F"/>
    <w:rsid w:val="00F950BF"/>
    <w:rsid w:val="00F955B0"/>
    <w:rsid w:val="00F959C4"/>
    <w:rsid w:val="00F95F4E"/>
    <w:rsid w:val="00F96737"/>
    <w:rsid w:val="00FA080A"/>
    <w:rsid w:val="00FA0E00"/>
    <w:rsid w:val="00FA280B"/>
    <w:rsid w:val="00FA2A2C"/>
    <w:rsid w:val="00FA2B51"/>
    <w:rsid w:val="00FA2DB1"/>
    <w:rsid w:val="00FA3CD2"/>
    <w:rsid w:val="00FA5BEF"/>
    <w:rsid w:val="00FA62B5"/>
    <w:rsid w:val="00FA6410"/>
    <w:rsid w:val="00FA6731"/>
    <w:rsid w:val="00FA6A47"/>
    <w:rsid w:val="00FA7BB3"/>
    <w:rsid w:val="00FB09BB"/>
    <w:rsid w:val="00FB2A46"/>
    <w:rsid w:val="00FB37D3"/>
    <w:rsid w:val="00FB3F58"/>
    <w:rsid w:val="00FB48B0"/>
    <w:rsid w:val="00FB52AB"/>
    <w:rsid w:val="00FB5DCC"/>
    <w:rsid w:val="00FB7C9C"/>
    <w:rsid w:val="00FC0162"/>
    <w:rsid w:val="00FC03BB"/>
    <w:rsid w:val="00FC07D3"/>
    <w:rsid w:val="00FC1F37"/>
    <w:rsid w:val="00FC204B"/>
    <w:rsid w:val="00FC2D8D"/>
    <w:rsid w:val="00FC359C"/>
    <w:rsid w:val="00FC4AE0"/>
    <w:rsid w:val="00FC56CA"/>
    <w:rsid w:val="00FC59F8"/>
    <w:rsid w:val="00FC60FF"/>
    <w:rsid w:val="00FC6CD2"/>
    <w:rsid w:val="00FD08E5"/>
    <w:rsid w:val="00FD110E"/>
    <w:rsid w:val="00FD1F96"/>
    <w:rsid w:val="00FD2A62"/>
    <w:rsid w:val="00FD3256"/>
    <w:rsid w:val="00FD3515"/>
    <w:rsid w:val="00FD4155"/>
    <w:rsid w:val="00FD475A"/>
    <w:rsid w:val="00FD4B2B"/>
    <w:rsid w:val="00FD5240"/>
    <w:rsid w:val="00FD5253"/>
    <w:rsid w:val="00FD63AB"/>
    <w:rsid w:val="00FD6A7B"/>
    <w:rsid w:val="00FE0DD6"/>
    <w:rsid w:val="00FE57EB"/>
    <w:rsid w:val="00FE6805"/>
    <w:rsid w:val="00FF0AAD"/>
    <w:rsid w:val="00FF23E5"/>
    <w:rsid w:val="00FF3025"/>
    <w:rsid w:val="00FF3146"/>
    <w:rsid w:val="00FF33FA"/>
    <w:rsid w:val="00FF5DA8"/>
    <w:rsid w:val="00FF6157"/>
    <w:rsid w:val="00FF715A"/>
    <w:rsid w:val="00FF78FC"/>
    <w:rsid w:val="00FF7B4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6EA0"/>
  <w15:chartTrackingRefBased/>
  <w15:docId w15:val="{29A85CEC-6953-46C7-9930-0071987D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5CF8"/>
  </w:style>
  <w:style w:type="paragraph" w:styleId="Header">
    <w:name w:val="header"/>
    <w:basedOn w:val="Normal"/>
    <w:link w:val="HeaderChar"/>
    <w:uiPriority w:val="99"/>
    <w:unhideWhenUsed/>
    <w:rsid w:val="00C65C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CF8"/>
  </w:style>
  <w:style w:type="paragraph" w:styleId="Footer">
    <w:name w:val="footer"/>
    <w:basedOn w:val="Normal"/>
    <w:link w:val="FooterChar"/>
    <w:uiPriority w:val="99"/>
    <w:unhideWhenUsed/>
    <w:rsid w:val="00C65C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CF8"/>
  </w:style>
  <w:style w:type="character" w:styleId="Hyperlink">
    <w:name w:val="Hyperlink"/>
    <w:basedOn w:val="DefaultParagraphFont"/>
    <w:uiPriority w:val="99"/>
    <w:unhideWhenUsed/>
    <w:rsid w:val="008F0A43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8F0A4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4D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4D4F"/>
    <w:rPr>
      <w:rFonts w:ascii="Courier New" w:eastAsia="Times New Roman" w:hAnsi="Courier New" w:cs="Courier New"/>
      <w:bCs/>
      <w:sz w:val="20"/>
      <w:szCs w:val="20"/>
      <w:lang w:val="pt-BR"/>
    </w:rPr>
  </w:style>
  <w:style w:type="character" w:customStyle="1" w:styleId="y2iqfc">
    <w:name w:val="y2iqfc"/>
    <w:basedOn w:val="DefaultParagraphFont"/>
    <w:rsid w:val="00DF4D4F"/>
  </w:style>
  <w:style w:type="character" w:styleId="Strong">
    <w:name w:val="Strong"/>
    <w:basedOn w:val="DefaultParagraphFont"/>
    <w:uiPriority w:val="22"/>
    <w:qFormat/>
    <w:rsid w:val="002E66B9"/>
    <w:rPr>
      <w:b/>
      <w:bCs/>
    </w:rPr>
  </w:style>
  <w:style w:type="character" w:customStyle="1" w:styleId="apple-converted-space">
    <w:name w:val="apple-converted-space"/>
    <w:basedOn w:val="DefaultParagraphFont"/>
    <w:rsid w:val="002E66B9"/>
  </w:style>
  <w:style w:type="paragraph" w:styleId="Caption">
    <w:name w:val="caption"/>
    <w:basedOn w:val="Normal"/>
    <w:next w:val="Normal"/>
    <w:uiPriority w:val="35"/>
    <w:unhideWhenUsed/>
    <w:qFormat/>
    <w:rsid w:val="002E66B9"/>
    <w:pPr>
      <w:spacing w:after="200" w:line="240" w:lineRule="auto"/>
    </w:pPr>
    <w:rPr>
      <w:rFonts w:eastAsia="Times New Roman"/>
      <w:bCs/>
      <w:i/>
      <w:iCs/>
      <w:color w:val="44546A" w:themeColor="text2"/>
      <w:sz w:val="18"/>
      <w:szCs w:val="18"/>
      <w:lang w:val="pt-BR"/>
    </w:rPr>
  </w:style>
  <w:style w:type="paragraph" w:styleId="ListParagraph">
    <w:name w:val="List Paragraph"/>
    <w:basedOn w:val="Normal"/>
    <w:uiPriority w:val="34"/>
    <w:qFormat/>
    <w:rsid w:val="00E873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D2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D25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D25"/>
    <w:rPr>
      <w:rFonts w:ascii="Segoe UI" w:hAnsi="Segoe UI" w:cs="Segoe UI"/>
      <w:sz w:val="18"/>
      <w:szCs w:val="18"/>
    </w:rPr>
  </w:style>
  <w:style w:type="character" w:customStyle="1" w:styleId="captions">
    <w:name w:val="captions"/>
    <w:basedOn w:val="DefaultParagraphFont"/>
    <w:rsid w:val="008C3B6A"/>
  </w:style>
  <w:style w:type="character" w:styleId="Emphasis">
    <w:name w:val="Emphasis"/>
    <w:basedOn w:val="DefaultParagraphFont"/>
    <w:uiPriority w:val="20"/>
    <w:qFormat/>
    <w:rsid w:val="004D511F"/>
    <w:rPr>
      <w:i/>
      <w:iCs/>
    </w:rPr>
  </w:style>
  <w:style w:type="character" w:customStyle="1" w:styleId="hrcahc">
    <w:name w:val="hrcahc"/>
    <w:basedOn w:val="DefaultParagraphFont"/>
    <w:rsid w:val="000979BE"/>
  </w:style>
  <w:style w:type="paragraph" w:styleId="Revision">
    <w:name w:val="Revision"/>
    <w:hidden/>
    <w:uiPriority w:val="99"/>
    <w:semiHidden/>
    <w:rsid w:val="00D3657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365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5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57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4255A"/>
    <w:pPr>
      <w:spacing w:after="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757E12"/>
    <w:pPr>
      <w:spacing w:before="100" w:beforeAutospacing="1" w:after="100" w:afterAutospacing="1" w:line="240" w:lineRule="auto"/>
    </w:pPr>
    <w:rPr>
      <w:rFonts w:eastAsia="Times New Roman"/>
      <w:lang w:val="sl-SI" w:eastAsia="sl-SI"/>
    </w:rPr>
  </w:style>
  <w:style w:type="character" w:customStyle="1" w:styleId="anchor-text">
    <w:name w:val="anchor-text"/>
    <w:basedOn w:val="DefaultParagraphFont"/>
    <w:rsid w:val="00757E12"/>
  </w:style>
  <w:style w:type="character" w:customStyle="1" w:styleId="MenoPendente2">
    <w:name w:val="Menção Pendente2"/>
    <w:basedOn w:val="DefaultParagraphFont"/>
    <w:uiPriority w:val="99"/>
    <w:semiHidden/>
    <w:unhideWhenUsed/>
    <w:rsid w:val="001022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0B4A"/>
    <w:rPr>
      <w:color w:val="954F72" w:themeColor="followedHyperlink"/>
      <w:u w:val="single"/>
    </w:rPr>
  </w:style>
  <w:style w:type="character" w:customStyle="1" w:styleId="reference">
    <w:name w:val="reference"/>
    <w:basedOn w:val="DefaultParagraphFont"/>
    <w:rsid w:val="009539B7"/>
  </w:style>
  <w:style w:type="character" w:styleId="UnresolvedMention">
    <w:name w:val="Unresolved Mention"/>
    <w:basedOn w:val="DefaultParagraphFont"/>
    <w:uiPriority w:val="99"/>
    <w:semiHidden/>
    <w:unhideWhenUsed/>
    <w:rsid w:val="006F0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7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4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8B07757E-5CC6-4C5D-94E9-60FA47DF7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0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Domingues</dc:creator>
  <cp:keywords/>
  <dc:description/>
  <cp:lastModifiedBy>Caio Domingues</cp:lastModifiedBy>
  <cp:revision>2467</cp:revision>
  <dcterms:created xsi:type="dcterms:W3CDTF">2023-07-06T11:25:00Z</dcterms:created>
  <dcterms:modified xsi:type="dcterms:W3CDTF">2024-03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9dQkZPUr"/&gt;&lt;style id="http://www.zotero.org/styles/animal-welfare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